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56251" w14:textId="042947B2" w:rsidR="005F4799" w:rsidRPr="00643557" w:rsidRDefault="006E5930" w:rsidP="005F4799">
      <w:pPr>
        <w:pStyle w:val="Title"/>
      </w:pPr>
      <w:r w:rsidRPr="00643557">
        <w:t>A pangenome</w:t>
      </w:r>
      <w:r w:rsidR="00643557" w:rsidRPr="00643557">
        <w:t xml:space="preserve"> </w:t>
      </w:r>
      <w:r w:rsidRPr="00643557">
        <w:t xml:space="preserve">approach-based loop-mediated isothermal amplification assay for </w:t>
      </w:r>
      <w:r w:rsidRPr="00643557">
        <w:rPr>
          <w:rFonts w:eastAsia="Calibri"/>
        </w:rPr>
        <w:t xml:space="preserve">the </w:t>
      </w:r>
      <w:r w:rsidRPr="00643557">
        <w:t xml:space="preserve">specific and early detection of </w:t>
      </w:r>
      <w:r w:rsidRPr="00643557">
        <w:rPr>
          <w:i/>
          <w:iCs/>
        </w:rPr>
        <w:t>Bordetella pertussis</w:t>
      </w:r>
    </w:p>
    <w:p w14:paraId="16597EB1" w14:textId="6C31556D" w:rsidR="005F4799" w:rsidRPr="00217809" w:rsidRDefault="006E5930" w:rsidP="005F4799">
      <w:pPr>
        <w:pStyle w:val="AuthorList"/>
        <w:rPr>
          <w:lang w:val="es-PE"/>
        </w:rPr>
      </w:pPr>
      <w:r w:rsidRPr="00217809">
        <w:rPr>
          <w:lang w:val="es-PE"/>
        </w:rPr>
        <w:t>Eduardo Juscamayta-López</w:t>
      </w:r>
      <w:r w:rsidRPr="00217809">
        <w:rPr>
          <w:vertAlign w:val="superscript"/>
          <w:lang w:val="es-PE"/>
        </w:rPr>
        <w:t>1,2,*</w:t>
      </w:r>
      <w:r w:rsidRPr="00217809">
        <w:rPr>
          <w:lang w:val="es-PE"/>
        </w:rPr>
        <w:t>, Faviola Valdivia</w:t>
      </w:r>
      <w:r w:rsidRPr="00217809">
        <w:rPr>
          <w:vertAlign w:val="superscript"/>
          <w:lang w:val="es-PE"/>
        </w:rPr>
        <w:t>1</w:t>
      </w:r>
      <w:r w:rsidRPr="00217809">
        <w:rPr>
          <w:color w:val="000000" w:themeColor="text1"/>
          <w:lang w:val="es-PE"/>
        </w:rPr>
        <w:t>, María Pía Soto</w:t>
      </w:r>
      <w:r w:rsidRPr="00217809">
        <w:rPr>
          <w:vertAlign w:val="superscript"/>
          <w:lang w:val="es-PE"/>
        </w:rPr>
        <w:t>1</w:t>
      </w:r>
      <w:r w:rsidRPr="00217809">
        <w:rPr>
          <w:color w:val="000000" w:themeColor="text1"/>
          <w:lang w:val="es-PE"/>
        </w:rPr>
        <w:t>, Brenda Nureña</w:t>
      </w:r>
      <w:r w:rsidRPr="00217809">
        <w:rPr>
          <w:color w:val="000000" w:themeColor="text1"/>
          <w:vertAlign w:val="superscript"/>
          <w:lang w:val="es-PE"/>
        </w:rPr>
        <w:t>1</w:t>
      </w:r>
      <w:r w:rsidRPr="00217809">
        <w:rPr>
          <w:lang w:val="es-PE"/>
        </w:rPr>
        <w:t xml:space="preserve">, </w:t>
      </w:r>
      <w:r w:rsidRPr="00217809">
        <w:rPr>
          <w:color w:val="000000" w:themeColor="text1"/>
          <w:lang w:val="es-PE"/>
        </w:rPr>
        <w:t>Helen Horna</w:t>
      </w:r>
      <w:r w:rsidRPr="00217809">
        <w:rPr>
          <w:color w:val="000000" w:themeColor="text1"/>
          <w:vertAlign w:val="superscript"/>
          <w:lang w:val="es-PE"/>
        </w:rPr>
        <w:t>1</w:t>
      </w:r>
    </w:p>
    <w:p w14:paraId="025E07CC" w14:textId="77777777" w:rsidR="005F4799" w:rsidRPr="00217809" w:rsidRDefault="006E5930" w:rsidP="005F4799">
      <w:pPr>
        <w:spacing w:before="240" w:after="0"/>
        <w:rPr>
          <w:rFonts w:ascii="Times New Roman" w:hAnsi="Times New Roman" w:cs="Times New Roman"/>
          <w:b/>
          <w:sz w:val="24"/>
          <w:szCs w:val="28"/>
          <w:lang w:val="es-PE"/>
        </w:rPr>
      </w:pPr>
      <w:r w:rsidRPr="00217809">
        <w:rPr>
          <w:rFonts w:ascii="Times New Roman" w:hAnsi="Times New Roman" w:cs="Times New Roman"/>
          <w:sz w:val="24"/>
          <w:szCs w:val="28"/>
          <w:vertAlign w:val="superscript"/>
          <w:lang w:val="es-PE"/>
        </w:rPr>
        <w:t>1</w:t>
      </w:r>
      <w:r w:rsidRPr="00217809">
        <w:rPr>
          <w:rFonts w:ascii="Times New Roman" w:hAnsi="Times New Roman" w:cs="Times New Roman"/>
          <w:sz w:val="24"/>
          <w:szCs w:val="28"/>
          <w:lang w:val="es-PE"/>
        </w:rPr>
        <w:t>Laboratorio de Infecciones Respiratorias Agudas, Centro Nacional de Salud Pública, Instituto Nacional de Salud, Lima, Peru</w:t>
      </w:r>
    </w:p>
    <w:p w14:paraId="6C5DD920" w14:textId="77777777" w:rsidR="005F4799" w:rsidRPr="00217809" w:rsidRDefault="006E5930" w:rsidP="005F4799">
      <w:pPr>
        <w:spacing w:before="240" w:after="0"/>
        <w:rPr>
          <w:rFonts w:ascii="Times New Roman" w:hAnsi="Times New Roman" w:cs="Times New Roman"/>
          <w:b/>
          <w:sz w:val="24"/>
          <w:szCs w:val="28"/>
          <w:lang w:val="es-PE"/>
        </w:rPr>
      </w:pPr>
      <w:r w:rsidRPr="00217809">
        <w:rPr>
          <w:rFonts w:ascii="Times New Roman" w:hAnsi="Times New Roman" w:cs="Times New Roman"/>
          <w:sz w:val="24"/>
          <w:szCs w:val="28"/>
          <w:vertAlign w:val="superscript"/>
          <w:lang w:val="es-PE"/>
        </w:rPr>
        <w:t>2</w:t>
      </w:r>
      <w:r w:rsidRPr="00217809">
        <w:rPr>
          <w:rFonts w:ascii="Times New Roman" w:hAnsi="Times New Roman" w:cs="Times New Roman"/>
          <w:sz w:val="24"/>
          <w:szCs w:val="28"/>
          <w:lang w:val="es-PE"/>
        </w:rPr>
        <w:t>Facultad de Salud Pública y Administración (GA, AGL), Universidad Peruana Cayetano Heredia, Lima, Peru</w:t>
      </w:r>
    </w:p>
    <w:p w14:paraId="675F8D6C" w14:textId="3EB017A9" w:rsidR="005F4799" w:rsidRPr="00217809" w:rsidRDefault="006E5930" w:rsidP="005F4799">
      <w:pPr>
        <w:spacing w:before="240" w:after="0"/>
        <w:rPr>
          <w:rFonts w:ascii="Times New Roman" w:hAnsi="Times New Roman" w:cs="Times New Roman"/>
          <w:b/>
          <w:sz w:val="24"/>
          <w:szCs w:val="28"/>
          <w:lang w:val="es-PE"/>
        </w:rPr>
      </w:pPr>
      <w:r w:rsidRPr="00217809">
        <w:rPr>
          <w:rFonts w:ascii="Times New Roman" w:hAnsi="Times New Roman" w:cs="Times New Roman"/>
          <w:b/>
          <w:sz w:val="24"/>
          <w:szCs w:val="28"/>
          <w:lang w:val="es-PE"/>
        </w:rPr>
        <w:t xml:space="preserve">* Correspondence: </w:t>
      </w:r>
      <w:r w:rsidRPr="00217809">
        <w:rPr>
          <w:rFonts w:ascii="Times New Roman" w:hAnsi="Times New Roman" w:cs="Times New Roman"/>
          <w:b/>
          <w:sz w:val="24"/>
          <w:szCs w:val="28"/>
          <w:lang w:val="es-PE"/>
        </w:rPr>
        <w:br/>
      </w:r>
      <w:r w:rsidRPr="00217809">
        <w:rPr>
          <w:rFonts w:ascii="Times New Roman" w:hAnsi="Times New Roman" w:cs="Times New Roman"/>
          <w:sz w:val="24"/>
          <w:szCs w:val="28"/>
          <w:lang w:val="es-PE"/>
        </w:rPr>
        <w:t>Eduardo Juscamayta-López</w:t>
      </w:r>
      <w:r w:rsidRPr="00217809">
        <w:rPr>
          <w:rFonts w:ascii="Times New Roman" w:hAnsi="Times New Roman" w:cs="Times New Roman"/>
          <w:sz w:val="24"/>
          <w:szCs w:val="28"/>
          <w:lang w:val="es-PE"/>
        </w:rPr>
        <w:br/>
        <w:t xml:space="preserve">jjuscamamayta@ins.gob.pe, </w:t>
      </w:r>
      <w:r w:rsidRPr="00217809">
        <w:rPr>
          <w:rFonts w:ascii="Times New Roman" w:eastAsia="Times New Roman" w:hAnsi="Times New Roman" w:cs="Times New Roman"/>
          <w:sz w:val="24"/>
          <w:szCs w:val="28"/>
          <w:lang w:val="es-PE"/>
        </w:rPr>
        <w:t>ejuscamaytal@gmail.com</w:t>
      </w:r>
    </w:p>
    <w:p w14:paraId="1F3FC0E1" w14:textId="77777777" w:rsidR="004E0E5C" w:rsidRPr="00217809" w:rsidRDefault="004E0E5C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65B1E134" w14:textId="77777777" w:rsidR="00A264E2" w:rsidRPr="00217809" w:rsidRDefault="00A264E2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10F7445F" w14:textId="77777777" w:rsidR="00A264E2" w:rsidRPr="00217809" w:rsidRDefault="00A264E2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0E5AF7C2" w14:textId="77777777" w:rsidR="00A264E2" w:rsidRPr="00217809" w:rsidRDefault="00A264E2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1C14FD78" w14:textId="78D4F2BC" w:rsidR="004E0E5C" w:rsidRPr="00217809" w:rsidRDefault="004E0E5C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63BA86DF" w14:textId="68FEF0FB" w:rsidR="004E0E5C" w:rsidRDefault="006E5930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  <w:r w:rsidRPr="00217809">
        <w:rPr>
          <w:rFonts w:ascii="Times New Roman" w:hAnsi="Times New Roman"/>
          <w:b/>
          <w:bCs/>
          <w:sz w:val="24"/>
          <w:szCs w:val="24"/>
          <w:lang w:val="es-PE"/>
        </w:rPr>
        <w:br w:type="textWrapping" w:clear="all"/>
      </w:r>
    </w:p>
    <w:p w14:paraId="176FAC92" w14:textId="323C1948" w:rsidR="00217809" w:rsidRDefault="00217809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46A2BA7E" w14:textId="080554B7" w:rsidR="00217809" w:rsidRDefault="00217809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4F8FA322" w14:textId="16BA6528" w:rsidR="00217809" w:rsidRDefault="00217809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07C77BAA" w14:textId="3224CD5A" w:rsidR="00217809" w:rsidRDefault="00217809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48E6B9BB" w14:textId="4EFE2645" w:rsidR="00217809" w:rsidRDefault="00217809" w:rsidP="004E0E5C">
      <w:pPr>
        <w:jc w:val="both"/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760FB676" w14:textId="2EB64E1A" w:rsidR="00ED4B74" w:rsidRDefault="00ED4B74" w:rsidP="00ED4B74">
      <w:pPr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22DF1450" w14:textId="77777777" w:rsidR="00E06EC0" w:rsidRPr="00ED4B74" w:rsidRDefault="00E06EC0" w:rsidP="00ED4B74">
      <w:pPr>
        <w:rPr>
          <w:rFonts w:ascii="Times New Roman" w:hAnsi="Times New Roman"/>
          <w:sz w:val="24"/>
          <w:szCs w:val="24"/>
          <w:lang w:val="es-PE"/>
        </w:rPr>
      </w:pPr>
    </w:p>
    <w:p w14:paraId="191F5A7F" w14:textId="62DF89B5" w:rsidR="00ED4B74" w:rsidRPr="00ED4B74" w:rsidRDefault="00ED4B74" w:rsidP="00ED4B74">
      <w:pPr>
        <w:rPr>
          <w:rFonts w:ascii="Times New Roman" w:hAnsi="Times New Roman"/>
          <w:sz w:val="24"/>
          <w:szCs w:val="24"/>
          <w:lang w:val="es-PE"/>
        </w:rPr>
      </w:pPr>
    </w:p>
    <w:p w14:paraId="34B2E136" w14:textId="4D76A324" w:rsidR="00ED4B74" w:rsidRDefault="00ED4B74" w:rsidP="00ED4B74">
      <w:pPr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5B5D83B4" w14:textId="36AAC680" w:rsidR="00ED4B74" w:rsidRDefault="00ED4B74" w:rsidP="00ED4B74">
      <w:pPr>
        <w:rPr>
          <w:rFonts w:ascii="Times New Roman" w:hAnsi="Times New Roman"/>
          <w:b/>
          <w:bCs/>
          <w:sz w:val="24"/>
          <w:szCs w:val="24"/>
          <w:lang w:val="es-PE"/>
        </w:rPr>
      </w:pPr>
    </w:p>
    <w:p w14:paraId="508DEC73" w14:textId="3BC2A89C" w:rsidR="00ED4B74" w:rsidRDefault="00ED4B74" w:rsidP="00ED4B74">
      <w:pPr>
        <w:jc w:val="center"/>
        <w:rPr>
          <w:rFonts w:ascii="Times New Roman" w:hAnsi="Times New Roman"/>
          <w:sz w:val="24"/>
          <w:szCs w:val="24"/>
          <w:lang w:val="es-PE"/>
        </w:rPr>
      </w:pPr>
    </w:p>
    <w:p w14:paraId="35CB3FE4" w14:textId="31A5E910" w:rsidR="00ED4B74" w:rsidRDefault="00ED4B74" w:rsidP="00ED4B74">
      <w:pPr>
        <w:jc w:val="center"/>
        <w:rPr>
          <w:rFonts w:ascii="Times New Roman" w:hAnsi="Times New Roman"/>
          <w:sz w:val="24"/>
          <w:szCs w:val="24"/>
          <w:lang w:val="es-PE"/>
        </w:rPr>
      </w:pPr>
    </w:p>
    <w:p w14:paraId="44EADEBB" w14:textId="767E6AD7" w:rsidR="00ED4B74" w:rsidRDefault="00ED4B74" w:rsidP="00ED4B74">
      <w:pPr>
        <w:jc w:val="center"/>
        <w:rPr>
          <w:rFonts w:ascii="Times New Roman" w:hAnsi="Times New Roman"/>
          <w:sz w:val="24"/>
          <w:szCs w:val="24"/>
          <w:lang w:val="es-PE"/>
        </w:rPr>
      </w:pPr>
    </w:p>
    <w:p w14:paraId="6AD5C163" w14:textId="57D6471F" w:rsidR="00ED4B74" w:rsidRDefault="00ED4B74" w:rsidP="00ED4B74">
      <w:pPr>
        <w:jc w:val="center"/>
        <w:rPr>
          <w:rFonts w:ascii="Times New Roman" w:hAnsi="Times New Roman"/>
          <w:sz w:val="24"/>
          <w:szCs w:val="24"/>
          <w:lang w:val="es-PE"/>
        </w:rPr>
      </w:pPr>
    </w:p>
    <w:p w14:paraId="5273448E" w14:textId="77777777" w:rsidR="00ED4B74" w:rsidRPr="00ED4B74" w:rsidRDefault="00ED4B74" w:rsidP="00ED4B74">
      <w:pPr>
        <w:jc w:val="center"/>
        <w:rPr>
          <w:rFonts w:ascii="Times New Roman" w:hAnsi="Times New Roman"/>
          <w:sz w:val="24"/>
          <w:szCs w:val="24"/>
          <w:lang w:val="es-PE"/>
        </w:rPr>
      </w:pPr>
    </w:p>
    <w:p w14:paraId="30414E45" w14:textId="20D89E22" w:rsidR="00217809" w:rsidRDefault="002C7FD2" w:rsidP="002C7FD2">
      <w:pPr>
        <w:spacing w:line="276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13264633"/>
      <w:r>
        <w:rPr>
          <w:noProof/>
        </w:rPr>
        <w:drawing>
          <wp:inline distT="0" distB="0" distL="0" distR="0" wp14:anchorId="2345E81E" wp14:editId="41331013">
            <wp:extent cx="5160504" cy="622267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31" t="14274" r="26634" b="32432"/>
                    <a:stretch/>
                  </pic:blipFill>
                  <pic:spPr bwMode="auto">
                    <a:xfrm>
                      <a:off x="0" y="0"/>
                      <a:ext cx="5164554" cy="622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D8542B" w14:textId="60CABA1A" w:rsidR="00ED4B74" w:rsidRDefault="00ED4B74" w:rsidP="00ED4B74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Fig. S1. 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 between the time to positive LAMP assay and CT values of </w:t>
      </w:r>
      <w:r w:rsidRPr="00643557">
        <w:rPr>
          <w:rFonts w:ascii="Times New Roman" w:eastAsia="Calibri" w:hAnsi="Times New Roman" w:cs="Times New Roman"/>
          <w:color w:val="000000"/>
          <w:sz w:val="24"/>
          <w:szCs w:val="24"/>
        </w:rPr>
        <w:t>the multitarget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PCR assay in nasopharyngeal </w:t>
      </w:r>
      <w:r w:rsidRPr="00643557">
        <w:rPr>
          <w:rFonts w:ascii="Times New Roman" w:eastAsia="Calibri" w:hAnsi="Times New Roman" w:cs="Times New Roman"/>
          <w:color w:val="000000"/>
          <w:sz w:val="24"/>
          <w:szCs w:val="24"/>
        </w:rPr>
        <w:t>swab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. The values on the y-axis are the time to positi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ty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 minutes), which was defined as the time at which the LAMP reaction color </w:t>
      </w:r>
      <w:r w:rsidRPr="00643557">
        <w:rPr>
          <w:rFonts w:ascii="Times New Roman" w:eastAsia="Calibri" w:hAnsi="Times New Roman" w:cs="Times New Roman"/>
          <w:color w:val="000000"/>
          <w:sz w:val="24"/>
          <w:szCs w:val="24"/>
        </w:rPr>
        <w:t>changed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brown to green and the turbidity </w:t>
      </w:r>
      <w:r w:rsidRPr="00643557">
        <w:rPr>
          <w:rFonts w:ascii="Times New Roman" w:eastAsia="Calibri" w:hAnsi="Times New Roman" w:cs="Times New Roman"/>
          <w:color w:val="000000"/>
          <w:sz w:val="24"/>
          <w:szCs w:val="24"/>
        </w:rPr>
        <w:t>increased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ove 0.05 within 60 min.</w:t>
      </w:r>
      <w:r w:rsidRPr="0064355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MP assays were based on target uvrD_2, while the qPCR targets for the </w:t>
      </w:r>
      <w:r w:rsidRPr="00643557">
        <w:rPr>
          <w:rFonts w:ascii="Times New Roman" w:eastAsia="Calibri" w:hAnsi="Times New Roman" w:cs="Times New Roman"/>
          <w:color w:val="000000"/>
          <w:sz w:val="24"/>
          <w:szCs w:val="24"/>
        </w:rPr>
        <w:t>multitarget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 included (A) IS</w:t>
      </w:r>
      <w:r w:rsidRPr="006435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81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B) </w:t>
      </w:r>
      <w:r w:rsidRPr="006435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x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>asopharyngeal swa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mens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299) were positive for </w:t>
      </w:r>
      <w:r w:rsidRPr="006435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rdetella pertussis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using both LAMP and </w:t>
      </w:r>
      <w:r w:rsidRPr="00643557">
        <w:rPr>
          <w:rFonts w:ascii="Times New Roman" w:eastAsia="Calibri" w:hAnsi="Times New Roman" w:cs="Times New Roman"/>
          <w:color w:val="000000"/>
          <w:sz w:val="24"/>
          <w:szCs w:val="24"/>
        </w:rPr>
        <w:t>multitarget</w:t>
      </w:r>
      <w:r w:rsidRPr="0064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PCR assays</w:t>
      </w:r>
      <w:r w:rsidRPr="00643557">
        <w:rPr>
          <w:rFonts w:ascii="Times New Roman" w:hAnsi="Times New Roman"/>
          <w:sz w:val="24"/>
          <w:szCs w:val="24"/>
        </w:rPr>
        <w:t>.</w:t>
      </w:r>
    </w:p>
    <w:p w14:paraId="5C526524" w14:textId="77777777" w:rsidR="003A7F27" w:rsidRPr="00643557" w:rsidRDefault="003A7F27" w:rsidP="00ED4B74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</w:p>
    <w:p w14:paraId="31373AD2" w14:textId="77777777" w:rsidR="00ED4B74" w:rsidRDefault="00ED4B74" w:rsidP="002C7FD2">
      <w:pPr>
        <w:spacing w:line="276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933A93B" w14:textId="2341F1D9" w:rsidR="00ED4B74" w:rsidRDefault="003A7F27" w:rsidP="002C7FD2">
      <w:pPr>
        <w:spacing w:line="276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BDB95BB" wp14:editId="54553DFA">
            <wp:extent cx="3390900" cy="5588914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287" t="8854"/>
                    <a:stretch/>
                  </pic:blipFill>
                  <pic:spPr bwMode="auto">
                    <a:xfrm>
                      <a:off x="0" y="0"/>
                      <a:ext cx="3395384" cy="559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59B99" w14:textId="43686479" w:rsidR="00002A32" w:rsidRPr="00643557" w:rsidRDefault="00D36E30" w:rsidP="00E3321B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>Supplementary Fig. S</w:t>
      </w:r>
      <w:bookmarkEnd w:id="0"/>
      <w:r w:rsidR="00EF1F11">
        <w:rPr>
          <w:rFonts w:ascii="Times New Roman" w:hAnsi="Times New Roman"/>
          <w:b/>
          <w:bCs/>
          <w:sz w:val="24"/>
          <w:szCs w:val="24"/>
        </w:rPr>
        <w:t>2</w:t>
      </w:r>
      <w:r w:rsidRPr="00643557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EF1F11" w:rsidRPr="00EF1F11">
        <w:rPr>
          <w:rFonts w:ascii="Times New Roman" w:hAnsi="Times New Roman"/>
          <w:sz w:val="24"/>
          <w:szCs w:val="24"/>
        </w:rPr>
        <w:t xml:space="preserve">Original </w:t>
      </w:r>
      <w:r w:rsidR="00860965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>agarose gel</w:t>
      </w:r>
      <w:r w:rsidR="0086096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60965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electrophoresis</w:t>
      </w:r>
      <w:r w:rsidR="00860965" w:rsidRPr="00A0050F">
        <w:rPr>
          <w:rFonts w:ascii="Times New Roman" w:hAnsi="Times New Roman"/>
          <w:sz w:val="24"/>
          <w:szCs w:val="24"/>
        </w:rPr>
        <w:t xml:space="preserve"> </w:t>
      </w:r>
      <w:r w:rsidR="00A0050F" w:rsidRPr="00A0050F">
        <w:rPr>
          <w:rFonts w:ascii="Times New Roman" w:hAnsi="Times New Roman"/>
          <w:sz w:val="24"/>
          <w:szCs w:val="24"/>
        </w:rPr>
        <w:t xml:space="preserve">of </w:t>
      </w:r>
      <w:r w:rsidR="00A0050F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>uvrD_2-</w:t>
      </w:r>
      <w:r w:rsidR="00A0050F" w:rsidRPr="00A0050F">
        <w:rPr>
          <w:rFonts w:ascii="Times New Roman" w:hAnsi="Times New Roman"/>
          <w:sz w:val="24"/>
          <w:szCs w:val="24"/>
        </w:rPr>
        <w:t>LAMP products</w:t>
      </w:r>
      <w:r w:rsidR="00A005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1F11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EF1F1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0050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EF1F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A0050F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>nonpreheated</w:t>
      </w:r>
      <w:r w:rsidR="00A005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1F11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A005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="00A0050F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>pre</w:t>
      </w:r>
      <w:r w:rsidR="00483E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Start w:id="1" w:name="_GoBack"/>
      <w:bookmarkEnd w:id="1"/>
      <w:r w:rsidR="00A0050F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ted </w:t>
      </w:r>
      <w:r w:rsidR="00EF1F11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>template DNA from a clinical sample panel with a bacterial load gradient</w:t>
      </w:r>
      <w:r w:rsidR="00A005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ed in Fig. 1</w:t>
      </w:r>
      <w:r w:rsidR="00EF1F11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reheated DNA consisted of denaturing template DNA at 96 °C for 5 min prior to loading of the sample for the LAMP reaction. Reactions were considered positive for LAMP products if they had both a color change from brown to green and a ladder-like banding pattern on agarose gel after electrophoresis. S1-S4, clinical samples positive for </w:t>
      </w:r>
      <w:r w:rsidR="00EF1F11" w:rsidRPr="00EF1F1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pertussis</w:t>
      </w:r>
      <w:r w:rsidR="00EF1F11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with different cycle threshold (CT) values obtained by multitarget qPCR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T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1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</w:rPr>
        <w:t>11.93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>, CT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6.39, 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>CT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</w:rPr>
        <w:t>25.80,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T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</w:rPr>
        <w:t>33.49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F1F11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NS, clinical samples negative for </w:t>
      </w:r>
      <w:r w:rsidR="00EF1F11" w:rsidRPr="00A005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. pertussis </w:t>
      </w:r>
      <w:r w:rsidR="00EF1F11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>DNA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BPC, </w:t>
      </w:r>
      <w:r w:rsidR="009512C9" w:rsidRPr="009512C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pertussis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ve control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9512C9" w:rsidRPr="009512C9">
        <w:rPr>
          <w:rFonts w:ascii="Times New Roman" w:hAnsi="Times New Roman" w:cs="Times New Roman"/>
          <w:color w:val="000000" w:themeColor="text1"/>
          <w:sz w:val="24"/>
          <w:szCs w:val="24"/>
        </w:rPr>
        <w:t>M, molecular marker</w:t>
      </w:r>
      <w:r w:rsidR="009512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EF1F11" w:rsidRPr="00EF1F11">
        <w:rPr>
          <w:rFonts w:ascii="Times New Roman" w:hAnsi="Times New Roman" w:cs="Times New Roman"/>
          <w:color w:val="000000" w:themeColor="text1"/>
          <w:sz w:val="24"/>
          <w:szCs w:val="24"/>
        </w:rPr>
        <w:t>bp, base pair</w:t>
      </w:r>
      <w:r w:rsidR="004D6913" w:rsidRPr="00643557">
        <w:rPr>
          <w:rFonts w:ascii="Times New Roman" w:hAnsi="Times New Roman"/>
          <w:sz w:val="24"/>
          <w:szCs w:val="24"/>
        </w:rPr>
        <w:t>.</w:t>
      </w:r>
    </w:p>
    <w:p w14:paraId="500C6D26" w14:textId="12BF3B83" w:rsidR="00002A32" w:rsidRPr="00643557" w:rsidRDefault="00002A32" w:rsidP="00002A32">
      <w:pPr>
        <w:rPr>
          <w:rFonts w:ascii="Times New Roman" w:hAnsi="Times New Roman"/>
          <w:sz w:val="24"/>
          <w:szCs w:val="24"/>
        </w:rPr>
        <w:sectPr w:rsidR="00002A32" w:rsidRPr="00643557" w:rsidSect="001665AE">
          <w:type w:val="nextPage"/>
          <w:pgSz w:w="12242" w:h="15842" w:code="9"/>
          <w:pgMar w:top="1140" w:right="1179" w:bottom="1140" w:left="1281" w:header="709" w:footer="709" w:gutter="0"/>
          <w:cols w:space="708"/>
          <w:docGrid w:linePitch="360"/>
        </w:sectPr>
      </w:pPr>
    </w:p>
    <w:p w14:paraId="05A7566E" w14:textId="1DB8006C" w:rsidR="0083394A" w:rsidRDefault="0083394A" w:rsidP="0083394A">
      <w:pPr>
        <w:spacing w:line="360" w:lineRule="auto"/>
        <w:ind w:left="-227" w:right="1587"/>
        <w:rPr>
          <w:rFonts w:ascii="Times New Roman" w:hAnsi="Times New Roman"/>
          <w:b/>
          <w:bCs/>
          <w:sz w:val="24"/>
          <w:szCs w:val="24"/>
        </w:rPr>
      </w:pPr>
    </w:p>
    <w:p w14:paraId="07C418CF" w14:textId="3795B757" w:rsidR="00563C03" w:rsidRPr="00643557" w:rsidRDefault="00CE33D1" w:rsidP="00E3321B">
      <w:pPr>
        <w:spacing w:line="360" w:lineRule="auto"/>
        <w:ind w:left="-227" w:right="1587"/>
        <w:jc w:val="center"/>
        <w:rPr>
          <w:rFonts w:ascii="Times New Roman" w:hAnsi="Times New Roman"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>Supplementary Table S2.</w:t>
      </w:r>
      <w:r w:rsidRPr="00643557">
        <w:rPr>
          <w:rFonts w:ascii="Times New Roman" w:hAnsi="Times New Roman"/>
          <w:sz w:val="24"/>
          <w:szCs w:val="24"/>
        </w:rPr>
        <w:t xml:space="preserve"> Sequences in each LAMP primer set </w:t>
      </w:r>
      <w:r w:rsidRPr="00643557">
        <w:rPr>
          <w:rFonts w:ascii="Times New Roman" w:hAnsi="Times New Roman"/>
          <w:color w:val="000000" w:themeColor="text1"/>
          <w:sz w:val="24"/>
          <w:szCs w:val="24"/>
        </w:rPr>
        <w:t xml:space="preserve">designed for </w:t>
      </w:r>
      <w:r w:rsidRPr="00643557">
        <w:rPr>
          <w:rFonts w:ascii="Times New Roman" w:hAnsi="Times New Roman"/>
          <w:sz w:val="24"/>
          <w:szCs w:val="24"/>
        </w:rPr>
        <w:t xml:space="preserve">detecting </w:t>
      </w:r>
      <w:r w:rsidR="00A31A92" w:rsidRPr="00643557">
        <w:rPr>
          <w:rFonts w:ascii="Times New Roman" w:hAnsi="Times New Roman"/>
          <w:i/>
          <w:iCs/>
          <w:sz w:val="24"/>
          <w:szCs w:val="24"/>
        </w:rPr>
        <w:t>Bordetella pertussis</w:t>
      </w:r>
      <w:r w:rsidRPr="00643557">
        <w:rPr>
          <w:rFonts w:ascii="Times New Roman" w:hAnsi="Times New Roman"/>
          <w:sz w:val="24"/>
          <w:szCs w:val="24"/>
        </w:rPr>
        <w:t>.</w:t>
      </w:r>
    </w:p>
    <w:tbl>
      <w:tblPr>
        <w:tblW w:w="12199" w:type="dxa"/>
        <w:jc w:val="center"/>
        <w:tblBorders>
          <w:top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14"/>
        <w:gridCol w:w="2124"/>
        <w:gridCol w:w="7095"/>
        <w:gridCol w:w="426"/>
      </w:tblGrid>
      <w:tr w:rsidR="006C4EFB" w:rsidRPr="00643557" w14:paraId="5AAB13F4" w14:textId="77777777" w:rsidTr="00664A0D">
        <w:trPr>
          <w:trHeight w:val="523"/>
          <w:jc w:val="center"/>
        </w:trPr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8740D" w14:textId="4009B06E" w:rsidR="00563C03" w:rsidRPr="00643557" w:rsidRDefault="006E5930" w:rsidP="006B5A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eastAsia="es-PE"/>
              </w:rPr>
            </w:pPr>
            <w:r w:rsidRPr="00643557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Primer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88C8B3" w14:textId="09A17CAB" w:rsidR="00563C03" w:rsidRPr="00643557" w:rsidRDefault="006E5930" w:rsidP="006B5A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  <w:t>Target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85ACA" w14:textId="67DF78C8" w:rsidR="00563C03" w:rsidRPr="00643557" w:rsidRDefault="006E5930" w:rsidP="006B5A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</w:pPr>
            <w:r w:rsidRPr="006435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70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FB01B" w14:textId="0C557529" w:rsidR="00563C03" w:rsidRPr="00643557" w:rsidRDefault="006E5930" w:rsidP="006B5A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</w:pPr>
            <w:r w:rsidRPr="006435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 (5'–3')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E3C28B" w14:textId="21794D88" w:rsidR="00563C03" w:rsidRPr="00643557" w:rsidRDefault="006E5930" w:rsidP="006B5A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  <w:t>bp</w:t>
            </w:r>
          </w:p>
        </w:tc>
      </w:tr>
      <w:tr w:rsidR="006C4EFB" w:rsidRPr="00643557" w14:paraId="3F8468BA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96017" w14:textId="02465E44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F3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83422" w14:textId="230F5192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uvrD_2</w:t>
            </w:r>
          </w:p>
        </w:tc>
        <w:tc>
          <w:tcPr>
            <w:tcW w:w="212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D4FE34" w14:textId="01F7026A" w:rsidR="00664A0D" w:rsidRPr="00643557" w:rsidRDefault="00DF1FE8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H</w:t>
            </w: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ypothetical protein</w:t>
            </w:r>
          </w:p>
        </w:tc>
        <w:tc>
          <w:tcPr>
            <w:tcW w:w="709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28E27D" w14:textId="416EB569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ACTTTCACCACCAGTCTGG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185A7D5" w14:textId="4A9A758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20</w:t>
            </w:r>
          </w:p>
        </w:tc>
      </w:tr>
      <w:tr w:rsidR="006C4EFB" w:rsidRPr="00643557" w14:paraId="53EC6E45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272F2" w14:textId="189454F8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3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F0A3C7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7D86A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10C65385" w14:textId="264E4C5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GACATAGCAGAGCAGCAG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37ED635" w14:textId="229B9D9A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19</w:t>
            </w:r>
          </w:p>
        </w:tc>
      </w:tr>
      <w:tr w:rsidR="006C4EFB" w:rsidRPr="00643557" w14:paraId="47C3344B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F1DB1" w14:textId="204B2C3E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FIP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32D3DC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6807A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79ABB530" w14:textId="39CF785E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TGCCGTTGCCAATAGGATCCATATGAACAAAAGGCCGCCA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B52EFB8" w14:textId="46F9E374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40</w:t>
            </w:r>
          </w:p>
        </w:tc>
      </w:tr>
      <w:tr w:rsidR="006C4EFB" w:rsidRPr="00643557" w14:paraId="473B6FDA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BA01E8" w14:textId="6513DC3B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IP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7E0E5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B9334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0B3AD57C" w14:textId="25479376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CGCGCCAAGGATCCGAATTCGGTCTTATGGACGATCAGG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B1CB43D" w14:textId="7B97B00E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40</w:t>
            </w:r>
          </w:p>
        </w:tc>
      </w:tr>
      <w:tr w:rsidR="006C4EFB" w:rsidRPr="00643557" w14:paraId="02820B9A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ED7E2" w14:textId="0D4D7BB1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LF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ECE333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4FD29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6B00DB5E" w14:textId="04A5F5B2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TGCAAGTCGAAGGCGGTG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AEC9E4F" w14:textId="0549FDE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18</w:t>
            </w:r>
          </w:p>
        </w:tc>
      </w:tr>
      <w:tr w:rsidR="006C4EFB" w:rsidRPr="00643557" w14:paraId="7B7E5D4F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3D0AF" w14:textId="2954F343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LB</w:t>
            </w:r>
          </w:p>
        </w:tc>
        <w:tc>
          <w:tcPr>
            <w:tcW w:w="131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69BD30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BD5B2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591DFDC" w14:textId="521046C4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TCTGGTCGGTGCGAGTC</w:t>
            </w:r>
          </w:p>
        </w:tc>
        <w:tc>
          <w:tcPr>
            <w:tcW w:w="426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845DEBB" w14:textId="029E414B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17</w:t>
            </w:r>
          </w:p>
        </w:tc>
      </w:tr>
      <w:tr w:rsidR="006C4EFB" w:rsidRPr="00643557" w14:paraId="4CD07D35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503FC" w14:textId="7E6A9CEC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F3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6BB6D" w14:textId="61EDC112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roup_18953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36D13F7B" w14:textId="1E6ACC0C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MaoC family protein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147D2754" w14:textId="72703570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ACTCACGGGGAACTGGA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05A8C99" w14:textId="1AC209AD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18</w:t>
            </w:r>
          </w:p>
        </w:tc>
      </w:tr>
      <w:tr w:rsidR="006C4EFB" w:rsidRPr="00643557" w14:paraId="780C3F38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039DC" w14:textId="04B32B0A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3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8A470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90561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577FFF8D" w14:textId="0C89C152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TTTCTCATGACCTCGCAGAC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47BAF98" w14:textId="20F9F6DC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20</w:t>
            </w:r>
          </w:p>
        </w:tc>
      </w:tr>
      <w:tr w:rsidR="006C4EFB" w:rsidRPr="00643557" w14:paraId="555CCFE0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E241DB" w14:textId="1687F5BC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FIP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5216F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085FA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46809BF7" w14:textId="02FB420C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ACGTCAACGACCCTTGCACCAATGTGCAATACGCGTCCAA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EEC2BE5" w14:textId="30801490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40</w:t>
            </w:r>
          </w:p>
        </w:tc>
      </w:tr>
      <w:tr w:rsidR="006C4EFB" w:rsidRPr="00643557" w14:paraId="3C83CF13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F9C7D" w14:textId="68DA19C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IP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358A0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BDD92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30601603" w14:textId="7EA35EBF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GCCTTGGCATTCAGGCGAATAGATGGTGTCGCCGATGG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139411C" w14:textId="3CA1AC75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39</w:t>
            </w:r>
          </w:p>
        </w:tc>
      </w:tr>
      <w:tr w:rsidR="006C4EFB" w:rsidRPr="00643557" w14:paraId="46238AE9" w14:textId="77777777" w:rsidTr="00794A33">
        <w:trPr>
          <w:trHeight w:val="300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BE824" w14:textId="4F25F781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LF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5778F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8718E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5292ECD" w14:textId="42C37CA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GCTTGCCGAAACGTGTC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F53C9F" w14:textId="2161DDAC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18</w:t>
            </w:r>
          </w:p>
        </w:tc>
      </w:tr>
      <w:tr w:rsidR="006C4EFB" w:rsidRPr="00643557" w14:paraId="4CD26BF7" w14:textId="77777777" w:rsidTr="00794A33">
        <w:trPr>
          <w:trHeight w:val="300"/>
          <w:jc w:val="center"/>
        </w:trPr>
        <w:tc>
          <w:tcPr>
            <w:tcW w:w="124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94DCBE" w14:textId="32662999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LB</w:t>
            </w:r>
          </w:p>
        </w:tc>
        <w:tc>
          <w:tcPr>
            <w:tcW w:w="131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54588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94A72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1499E1AA" w14:textId="2F5E035C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ATGCGGTTTCTGGCTCCG</w:t>
            </w:r>
          </w:p>
        </w:tc>
        <w:tc>
          <w:tcPr>
            <w:tcW w:w="426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E72FFF6" w14:textId="4281C8CE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t>19</w:t>
            </w:r>
          </w:p>
        </w:tc>
      </w:tr>
      <w:tr w:rsidR="006C4EFB" w:rsidRPr="00643557" w14:paraId="07C4DBF6" w14:textId="77777777" w:rsidTr="00794A33">
        <w:trPr>
          <w:trHeight w:val="300"/>
          <w:jc w:val="center"/>
        </w:trPr>
        <w:tc>
          <w:tcPr>
            <w:tcW w:w="1240" w:type="dxa"/>
            <w:tcBorders>
              <w:top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0DE567" w14:textId="384DD421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F3</w:t>
            </w:r>
          </w:p>
        </w:tc>
        <w:tc>
          <w:tcPr>
            <w:tcW w:w="1314" w:type="dxa"/>
            <w:tcBorders>
              <w:top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65FBB" w14:textId="6D954020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roup_10409</w:t>
            </w:r>
          </w:p>
        </w:tc>
        <w:tc>
          <w:tcPr>
            <w:tcW w:w="2124" w:type="dxa"/>
            <w:tcBorders>
              <w:top w:val="dashed" w:sz="4" w:space="0" w:color="A5A5A5" w:themeColor="accent3"/>
            </w:tcBorders>
            <w:shd w:val="clear" w:color="auto" w:fill="F2F2F2" w:themeFill="background1" w:themeFillShade="F2"/>
            <w:vAlign w:val="center"/>
            <w:hideMark/>
          </w:tcPr>
          <w:p w14:paraId="2133756F" w14:textId="7C243B13" w:rsidR="00664A0D" w:rsidRPr="00643557" w:rsidRDefault="00DF1FE8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H</w:t>
            </w: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ypothetical protein</w:t>
            </w:r>
          </w:p>
        </w:tc>
        <w:tc>
          <w:tcPr>
            <w:tcW w:w="7095" w:type="dxa"/>
            <w:tcBorders>
              <w:top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E2CD766" w14:textId="7B0F0652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CCTGGTACCGAAAAGAGG</w:t>
            </w:r>
          </w:p>
        </w:tc>
        <w:tc>
          <w:tcPr>
            <w:tcW w:w="426" w:type="dxa"/>
            <w:tcBorders>
              <w:top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950471D" w14:textId="16A5FD50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19</w:t>
            </w:r>
          </w:p>
        </w:tc>
      </w:tr>
      <w:tr w:rsidR="006C4EFB" w:rsidRPr="00643557" w14:paraId="30A9E19B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37173A" w14:textId="69F7BA1C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3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2E204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5740A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09E19381" w14:textId="0A727752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CGAATGCCATACGTCCTT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DE476AF" w14:textId="78F3B1E3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19</w:t>
            </w:r>
          </w:p>
        </w:tc>
      </w:tr>
      <w:tr w:rsidR="006C4EFB" w:rsidRPr="00643557" w14:paraId="2758C604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0BC79" w14:textId="597A20FD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FIP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8B142B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1A7E3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16E297C5" w14:textId="64583E42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TTTCCTCGGCACGCTTCTCCTATCTCGAACGACGCCCAT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DE50E0D" w14:textId="37FC4AC6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40</w:t>
            </w:r>
          </w:p>
        </w:tc>
      </w:tr>
      <w:tr w:rsidR="006C4EFB" w:rsidRPr="00643557" w14:paraId="02842D77" w14:textId="77777777" w:rsidTr="00860FDF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15143" w14:textId="51BBDB2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IP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872799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6CB29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3FACAEAC" w14:textId="28595008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GACACGTCGTCATCAAGGCAGGCGTCGACTTTGTATCTGT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EB5E0F6" w14:textId="64CD6AC4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41</w:t>
            </w:r>
          </w:p>
        </w:tc>
      </w:tr>
      <w:tr w:rsidR="006C4EFB" w:rsidRPr="00643557" w14:paraId="47B4788C" w14:textId="77777777" w:rsidTr="00794A33">
        <w:trPr>
          <w:trHeight w:val="300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0D785" w14:textId="7957DC8F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LF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8C005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B3ADD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0ADE8DC" w14:textId="05600585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TCCTCGAAGGTATCGGGGAA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CAF8B8" w14:textId="3785BD11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20</w:t>
            </w:r>
          </w:p>
        </w:tc>
      </w:tr>
      <w:tr w:rsidR="006C4EFB" w:rsidRPr="00643557" w14:paraId="44A4E73F" w14:textId="77777777" w:rsidTr="00794A33">
        <w:trPr>
          <w:trHeight w:val="300"/>
          <w:jc w:val="center"/>
        </w:trPr>
        <w:tc>
          <w:tcPr>
            <w:tcW w:w="124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15FB2" w14:textId="5A0E3ED0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LB</w:t>
            </w:r>
          </w:p>
        </w:tc>
        <w:tc>
          <w:tcPr>
            <w:tcW w:w="131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1271A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212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85D89A" w14:textId="77777777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 </w:t>
            </w:r>
          </w:p>
        </w:tc>
        <w:tc>
          <w:tcPr>
            <w:tcW w:w="7095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72D362B6" w14:textId="4FC08526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ACATCGACCCAGATACATTCCC</w:t>
            </w:r>
          </w:p>
        </w:tc>
        <w:tc>
          <w:tcPr>
            <w:tcW w:w="426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27EC6FF" w14:textId="20B3032E" w:rsidR="00664A0D" w:rsidRPr="00643557" w:rsidRDefault="006E5930" w:rsidP="00860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22</w:t>
            </w:r>
          </w:p>
        </w:tc>
      </w:tr>
    </w:tbl>
    <w:p w14:paraId="79ABC679" w14:textId="77777777" w:rsidR="00563C03" w:rsidRPr="00643557" w:rsidRDefault="00563C03" w:rsidP="00563C03">
      <w:pPr>
        <w:spacing w:after="0" w:line="480" w:lineRule="auto"/>
        <w:jc w:val="both"/>
        <w:rPr>
          <w:rFonts w:ascii="Times New Roman" w:hAnsi="Times New Roman"/>
          <w:b/>
        </w:rPr>
      </w:pPr>
    </w:p>
    <w:p w14:paraId="04E7843E" w14:textId="0B9776F7" w:rsidR="00790A73" w:rsidRPr="00643557" w:rsidRDefault="00790A73" w:rsidP="00CE33D1">
      <w:pPr>
        <w:spacing w:line="360" w:lineRule="auto"/>
        <w:ind w:left="1531" w:right="1587"/>
        <w:jc w:val="both"/>
        <w:rPr>
          <w:rFonts w:ascii="Times New Roman" w:hAnsi="Times New Roman"/>
          <w:sz w:val="24"/>
          <w:szCs w:val="24"/>
        </w:rPr>
      </w:pPr>
    </w:p>
    <w:p w14:paraId="4CBB920F" w14:textId="2C69DA05" w:rsidR="00A87434" w:rsidRPr="00643557" w:rsidRDefault="00A87434" w:rsidP="00CE33D1">
      <w:pPr>
        <w:spacing w:line="360" w:lineRule="auto"/>
        <w:ind w:left="1531" w:right="1587"/>
        <w:jc w:val="both"/>
        <w:rPr>
          <w:rFonts w:ascii="Times New Roman" w:hAnsi="Times New Roman"/>
          <w:sz w:val="24"/>
          <w:szCs w:val="24"/>
        </w:rPr>
      </w:pPr>
    </w:p>
    <w:p w14:paraId="73DDC18A" w14:textId="1D56AF2A" w:rsidR="000D6753" w:rsidRPr="00643557" w:rsidRDefault="000D6753" w:rsidP="00CE33D1">
      <w:pPr>
        <w:spacing w:line="360" w:lineRule="auto"/>
        <w:ind w:left="1531" w:right="1587"/>
        <w:jc w:val="both"/>
        <w:rPr>
          <w:rFonts w:ascii="Times New Roman" w:hAnsi="Times New Roman"/>
          <w:sz w:val="24"/>
          <w:szCs w:val="24"/>
        </w:rPr>
      </w:pPr>
    </w:p>
    <w:p w14:paraId="218AA49E" w14:textId="77777777" w:rsidR="000D6753" w:rsidRPr="00643557" w:rsidRDefault="000D6753" w:rsidP="00CE33D1">
      <w:pPr>
        <w:spacing w:line="360" w:lineRule="auto"/>
        <w:ind w:left="1531" w:right="1587"/>
        <w:jc w:val="both"/>
        <w:rPr>
          <w:rFonts w:ascii="Times New Roman" w:hAnsi="Times New Roman"/>
          <w:sz w:val="24"/>
          <w:szCs w:val="24"/>
        </w:rPr>
      </w:pPr>
    </w:p>
    <w:p w14:paraId="6A9AC36E" w14:textId="14FB4C4E" w:rsidR="00D230F9" w:rsidRPr="00643557" w:rsidRDefault="00794A33" w:rsidP="00E3321B">
      <w:pPr>
        <w:spacing w:line="276" w:lineRule="auto"/>
        <w:ind w:left="3118" w:right="3231"/>
        <w:jc w:val="both"/>
        <w:rPr>
          <w:rFonts w:ascii="Times New Roman" w:hAnsi="Times New Roman"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>Supplementary Table S3.</w:t>
      </w:r>
      <w:r w:rsidRPr="00643557">
        <w:rPr>
          <w:rFonts w:ascii="Times New Roman" w:hAnsi="Times New Roman"/>
          <w:sz w:val="24"/>
          <w:szCs w:val="24"/>
        </w:rPr>
        <w:t xml:space="preserve"> Diagnostic algorithm for the interpretations of the </w:t>
      </w:r>
      <w:r w:rsidRPr="00643557">
        <w:rPr>
          <w:rFonts w:ascii="Times New Roman" w:eastAsia="Calibri" w:hAnsi="Times New Roman" w:cs="Times New Roman"/>
          <w:sz w:val="24"/>
          <w:szCs w:val="24"/>
        </w:rPr>
        <w:t>multitarget</w:t>
      </w:r>
      <w:r w:rsidRPr="00643557">
        <w:rPr>
          <w:rFonts w:ascii="Times New Roman" w:hAnsi="Times New Roman"/>
          <w:sz w:val="24"/>
          <w:szCs w:val="24"/>
        </w:rPr>
        <w:t xml:space="preserve"> real-time PCR results</w:t>
      </w:r>
      <w:r w:rsidR="007B2F98">
        <w:rPr>
          <w:rFonts w:ascii="Times New Roman" w:hAnsi="Times New Roman"/>
          <w:sz w:val="24"/>
          <w:szCs w:val="24"/>
        </w:rPr>
        <w:t>.</w:t>
      </w:r>
    </w:p>
    <w:tbl>
      <w:tblPr>
        <w:tblW w:w="7689" w:type="dxa"/>
        <w:jc w:val="center"/>
        <w:tblLook w:val="04A0" w:firstRow="1" w:lastRow="0" w:firstColumn="1" w:lastColumn="0" w:noHBand="0" w:noVBand="1"/>
      </w:tblPr>
      <w:tblGrid>
        <w:gridCol w:w="1719"/>
        <w:gridCol w:w="1492"/>
        <w:gridCol w:w="1492"/>
        <w:gridCol w:w="1493"/>
        <w:gridCol w:w="1493"/>
      </w:tblGrid>
      <w:tr w:rsidR="006C4EFB" w:rsidRPr="00643557" w14:paraId="3A07C80A" w14:textId="77777777" w:rsidTr="001144BA">
        <w:trPr>
          <w:trHeight w:val="293"/>
          <w:jc w:val="center"/>
        </w:trPr>
        <w:tc>
          <w:tcPr>
            <w:tcW w:w="1719" w:type="dxa"/>
            <w:vMerge w:val="restart"/>
            <w:tcBorders>
              <w:top w:val="single" w:sz="12" w:space="0" w:color="auto"/>
              <w:bottom w:val="dashed" w:sz="4" w:space="0" w:color="A5A5A5" w:themeColor="accent3"/>
            </w:tcBorders>
            <w:vAlign w:val="center"/>
          </w:tcPr>
          <w:p w14:paraId="73463BBB" w14:textId="5FA4A1A0" w:rsidR="005E5A5A" w:rsidRPr="00643557" w:rsidRDefault="006E5930" w:rsidP="0011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</w:rPr>
              <w:t>Interpretation</w:t>
            </w:r>
          </w:p>
        </w:tc>
        <w:tc>
          <w:tcPr>
            <w:tcW w:w="5970" w:type="dxa"/>
            <w:gridSpan w:val="4"/>
            <w:tcBorders>
              <w:top w:val="single" w:sz="12" w:space="0" w:color="auto"/>
              <w:bottom w:val="dash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8CBFC7B" w14:textId="45224111" w:rsidR="005E5A5A" w:rsidRPr="00643557" w:rsidRDefault="006E5930" w:rsidP="000A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Assay results</w:t>
            </w:r>
            <w:r w:rsidR="00A20A11" w:rsidRPr="00643557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6C4EFB" w:rsidRPr="00643557" w14:paraId="01C972B1" w14:textId="77777777" w:rsidTr="001144BA">
        <w:trPr>
          <w:trHeight w:val="384"/>
          <w:jc w:val="center"/>
        </w:trPr>
        <w:tc>
          <w:tcPr>
            <w:tcW w:w="1719" w:type="dxa"/>
            <w:vMerge/>
            <w:tcBorders>
              <w:top w:val="dashed" w:sz="4" w:space="0" w:color="A5A5A5" w:themeColor="accent3"/>
            </w:tcBorders>
            <w:vAlign w:val="center"/>
          </w:tcPr>
          <w:p w14:paraId="715408AA" w14:textId="5B51793B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7" w:type="dxa"/>
            <w:gridSpan w:val="3"/>
            <w:tcBorders>
              <w:top w:val="dashed" w:sz="4" w:space="0" w:color="A5A5A5" w:themeColor="accent3"/>
              <w:bottom w:val="dash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7920A3D" w14:textId="686E7A3B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Multiplex</w:t>
            </w:r>
          </w:p>
        </w:tc>
        <w:tc>
          <w:tcPr>
            <w:tcW w:w="1493" w:type="dxa"/>
            <w:tcBorders>
              <w:top w:val="dash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89FA180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Singleplex</w:t>
            </w:r>
          </w:p>
        </w:tc>
      </w:tr>
      <w:tr w:rsidR="006C4EFB" w:rsidRPr="00643557" w14:paraId="037AF086" w14:textId="77777777" w:rsidTr="001144BA">
        <w:trPr>
          <w:trHeight w:val="389"/>
          <w:jc w:val="center"/>
        </w:trPr>
        <w:tc>
          <w:tcPr>
            <w:tcW w:w="1719" w:type="dxa"/>
            <w:vMerge/>
            <w:tcBorders>
              <w:bottom w:val="single" w:sz="12" w:space="0" w:color="auto"/>
            </w:tcBorders>
          </w:tcPr>
          <w:p w14:paraId="2A3D951D" w14:textId="77777777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2" w:type="dxa"/>
            <w:tcBorders>
              <w:top w:val="dashed" w:sz="4" w:space="0" w:color="A5A5A5" w:themeColor="accent3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19FA8" w14:textId="3FDD5CCA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</w:rPr>
              <w:t>IS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481</w:t>
            </w:r>
          </w:p>
        </w:tc>
        <w:tc>
          <w:tcPr>
            <w:tcW w:w="1492" w:type="dxa"/>
            <w:tcBorders>
              <w:top w:val="dashed" w:sz="4" w:space="0" w:color="A5A5A5" w:themeColor="accent3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96C214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</w:rPr>
              <w:t>pIS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1001</w:t>
            </w:r>
          </w:p>
        </w:tc>
        <w:tc>
          <w:tcPr>
            <w:tcW w:w="1493" w:type="dxa"/>
            <w:tcBorders>
              <w:top w:val="dashed" w:sz="4" w:space="0" w:color="A5A5A5" w:themeColor="accent3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06623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</w:rPr>
              <w:t>hIS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1001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7B23B6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xS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1</w:t>
            </w:r>
          </w:p>
        </w:tc>
      </w:tr>
      <w:tr w:rsidR="006C4EFB" w:rsidRPr="00643557" w14:paraId="6599B769" w14:textId="77777777" w:rsidTr="001144BA">
        <w:trPr>
          <w:trHeight w:val="588"/>
          <w:jc w:val="center"/>
        </w:trPr>
        <w:tc>
          <w:tcPr>
            <w:tcW w:w="171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C58B32" w14:textId="4989B5BC" w:rsidR="005E5A5A" w:rsidRPr="00643557" w:rsidRDefault="006E5930" w:rsidP="005E5A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B. pertussis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7F2952" w14:textId="178E4A50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Positive</w:t>
            </w:r>
          </w:p>
          <w:p w14:paraId="1E6A04AC" w14:textId="21DFAA06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(</w:t>
            </w:r>
            <w:r w:rsidR="001144BA" w:rsidRPr="00643557">
              <w:rPr>
                <w:rFonts w:ascii="Times New Roman" w:eastAsia="Times New Roman" w:hAnsi="Times New Roman" w:cs="Times New Roman"/>
                <w:i/>
                <w:iCs/>
              </w:rPr>
              <w:t>Ct</w:t>
            </w:r>
            <w:r w:rsidRPr="00643557">
              <w:rPr>
                <w:rFonts w:ascii="Times New Roman" w:eastAsia="Times New Roman" w:hAnsi="Times New Roman" w:cs="Times New Roman"/>
              </w:rPr>
              <w:t>&lt;35)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2D2599" w14:textId="70F65BBB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362A15E3" w14:textId="77777777" w:rsidR="001144BA" w:rsidRPr="00643557" w:rsidRDefault="001144B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441F29B" w14:textId="0C97F8B6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A09ED2" w14:textId="0796702C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3159FF22" w14:textId="77777777" w:rsidR="001144BA" w:rsidRPr="00643557" w:rsidRDefault="001144B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1050005" w14:textId="01586ED5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C026AD" w14:textId="2847AC69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Positive</w:t>
            </w:r>
          </w:p>
          <w:p w14:paraId="47DEA63E" w14:textId="1B95FBE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(</w:t>
            </w:r>
            <w:r w:rsidR="00F67887" w:rsidRPr="00643557">
              <w:rPr>
                <w:rFonts w:ascii="Times New Roman" w:eastAsia="Times New Roman" w:hAnsi="Times New Roman" w:cs="Times New Roman"/>
                <w:i/>
                <w:iCs/>
              </w:rPr>
              <w:t>Ct≤40</w:t>
            </w:r>
            <w:r w:rsidRPr="006435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C4EFB" w:rsidRPr="00643557" w14:paraId="0F9DA8C5" w14:textId="77777777" w:rsidTr="001144BA">
        <w:trPr>
          <w:trHeight w:val="588"/>
          <w:jc w:val="center"/>
        </w:trPr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2625F3F1" w14:textId="430DD838" w:rsidR="005E5A5A" w:rsidRPr="00643557" w:rsidRDefault="006E5930" w:rsidP="005E5A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B. pertussis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  <w:hideMark/>
          </w:tcPr>
          <w:p w14:paraId="51267E66" w14:textId="5D79D67A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Positive</w:t>
            </w:r>
          </w:p>
          <w:p w14:paraId="551E1DF2" w14:textId="042A1F5A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(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Ct</w:t>
            </w:r>
            <w:r w:rsidRPr="00643557">
              <w:rPr>
                <w:rFonts w:ascii="Times New Roman" w:eastAsia="Times New Roman" w:hAnsi="Times New Roman" w:cs="Times New Roman"/>
              </w:rPr>
              <w:t>≥35)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  <w:hideMark/>
          </w:tcPr>
          <w:p w14:paraId="400D0606" w14:textId="649D8933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0AA55F2B" w14:textId="77777777" w:rsidR="001144BA" w:rsidRPr="00643557" w:rsidRDefault="001144B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F6FAED7" w14:textId="0808435D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  <w:vAlign w:val="center"/>
            <w:hideMark/>
          </w:tcPr>
          <w:p w14:paraId="7AC92ABE" w14:textId="0540AED8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1D804D1E" w14:textId="77777777" w:rsidR="001144BA" w:rsidRPr="00643557" w:rsidRDefault="001144B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937DD1" w14:textId="04F9B609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  <w:vAlign w:val="center"/>
            <w:hideMark/>
          </w:tcPr>
          <w:p w14:paraId="7AC3BEA9" w14:textId="60ADF31D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Positive</w:t>
            </w:r>
          </w:p>
          <w:p w14:paraId="074EA3C1" w14:textId="29CAEFB6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(</w:t>
            </w:r>
            <w:r w:rsidR="00F67887" w:rsidRPr="00643557">
              <w:rPr>
                <w:rFonts w:ascii="Times New Roman" w:eastAsia="Times New Roman" w:hAnsi="Times New Roman" w:cs="Times New Roman"/>
                <w:i/>
                <w:iCs/>
              </w:rPr>
              <w:t>Ct≤40</w:t>
            </w:r>
            <w:r w:rsidRPr="006435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C4EFB" w:rsidRPr="00643557" w14:paraId="02244BC8" w14:textId="77777777" w:rsidTr="001144BA">
        <w:trPr>
          <w:trHeight w:val="588"/>
          <w:jc w:val="center"/>
        </w:trPr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49EEE896" w14:textId="207E0D6E" w:rsidR="005E5A5A" w:rsidRPr="00643557" w:rsidRDefault="006E5930" w:rsidP="005E5A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B. holmesii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  <w:hideMark/>
          </w:tcPr>
          <w:p w14:paraId="5E285C55" w14:textId="408859EE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Positive</w:t>
            </w:r>
          </w:p>
          <w:p w14:paraId="157B7D92" w14:textId="560B0C63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(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Ct</w:t>
            </w:r>
            <w:r w:rsidRPr="00643557">
              <w:rPr>
                <w:rFonts w:ascii="Times New Roman" w:eastAsia="Times New Roman" w:hAnsi="Times New Roman" w:cs="Times New Roman"/>
              </w:rPr>
              <w:t>&lt;35)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  <w:hideMark/>
          </w:tcPr>
          <w:p w14:paraId="6621A954" w14:textId="5E1B37A9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55333E56" w14:textId="77777777" w:rsidR="001144BA" w:rsidRPr="00643557" w:rsidRDefault="001144B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8D0AC7" w14:textId="28F8A6BF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  <w:vAlign w:val="center"/>
            <w:hideMark/>
          </w:tcPr>
          <w:p w14:paraId="66E34BBB" w14:textId="7195DD62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Positive (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Ct≤35</w:t>
            </w:r>
            <w:r w:rsidRPr="0064355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  <w:hideMark/>
          </w:tcPr>
          <w:p w14:paraId="56304EDA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38DD442A" w14:textId="07EE25E4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C4EFB" w:rsidRPr="00643557" w14:paraId="61804A50" w14:textId="77777777" w:rsidTr="001144BA">
        <w:trPr>
          <w:trHeight w:val="588"/>
          <w:jc w:val="center"/>
        </w:trPr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3A5A6507" w14:textId="1ED5E584" w:rsidR="005E5A5A" w:rsidRPr="00643557" w:rsidRDefault="006E5930" w:rsidP="005E5A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B</w:t>
            </w:r>
            <w:r w:rsidRPr="00643557">
              <w:rPr>
                <w:rFonts w:ascii="Times New Roman" w:eastAsia="Times New Roman" w:hAnsi="Times New Roman" w:cs="Times New Roman"/>
              </w:rPr>
              <w:t xml:space="preserve">. 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parapertussis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  <w:hideMark/>
          </w:tcPr>
          <w:p w14:paraId="5CF6C109" w14:textId="6D5D9642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457BDAA6" w14:textId="3469E158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F2F2F2" w:themeFill="background1" w:themeFillShade="F2"/>
            <w:vAlign w:val="center"/>
            <w:hideMark/>
          </w:tcPr>
          <w:p w14:paraId="43A50FCD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Positive</w:t>
            </w:r>
          </w:p>
          <w:p w14:paraId="3B7FE57A" w14:textId="2B5E901E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(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Ct≤35</w:t>
            </w:r>
            <w:r w:rsidRPr="0064355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  <w:hideMark/>
          </w:tcPr>
          <w:p w14:paraId="4AAFE16A" w14:textId="29EB5152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439B75BB" w14:textId="77777777" w:rsidR="001144BA" w:rsidRPr="00643557" w:rsidRDefault="001144B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4935BA1" w14:textId="14F30913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  <w:vAlign w:val="center"/>
            <w:hideMark/>
          </w:tcPr>
          <w:p w14:paraId="4E83B4EB" w14:textId="126DE6BF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Positive</w:t>
            </w:r>
          </w:p>
          <w:p w14:paraId="142EEEF5" w14:textId="427646B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(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t≤36</w:t>
            </w:r>
            <w:r w:rsidRPr="006435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C4EFB" w:rsidRPr="00643557" w14:paraId="7EC13F5A" w14:textId="77777777" w:rsidTr="001144BA">
        <w:trPr>
          <w:trHeight w:val="588"/>
          <w:jc w:val="center"/>
        </w:trPr>
        <w:tc>
          <w:tcPr>
            <w:tcW w:w="1719" w:type="dxa"/>
            <w:tcBorders>
              <w:bottom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33C7BCC" w14:textId="38A67C40" w:rsidR="005E5A5A" w:rsidRPr="00643557" w:rsidRDefault="006E5930" w:rsidP="005E5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Indeterminate</w:t>
            </w:r>
            <w:r w:rsidR="00A20A11" w:rsidRPr="00643557">
              <w:rPr>
                <w:rFonts w:ascii="Times New Roman" w:eastAsia="Times New Roman" w:hAnsi="Times New Roman" w:cs="Times New Roman"/>
                <w:vertAlign w:val="superscript"/>
              </w:rPr>
              <w:t>††</w:t>
            </w:r>
          </w:p>
        </w:tc>
        <w:tc>
          <w:tcPr>
            <w:tcW w:w="1492" w:type="dxa"/>
            <w:tcBorders>
              <w:bottom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BDBEEB0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Positive</w:t>
            </w:r>
          </w:p>
          <w:p w14:paraId="02661E66" w14:textId="3D49322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(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</w:rPr>
              <w:t>Ct</w:t>
            </w:r>
            <w:r w:rsidRPr="00643557">
              <w:rPr>
                <w:rFonts w:ascii="Times New Roman" w:eastAsia="Times New Roman" w:hAnsi="Times New Roman" w:cs="Times New Roman"/>
              </w:rPr>
              <w:t>≥35)</w:t>
            </w:r>
          </w:p>
        </w:tc>
        <w:tc>
          <w:tcPr>
            <w:tcW w:w="1492" w:type="dxa"/>
            <w:tcBorders>
              <w:bottom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F96E52C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22A8E801" w14:textId="77777777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tcBorders>
              <w:bottom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AE2BB07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44D923A4" w14:textId="77777777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3" w:type="dxa"/>
            <w:tcBorders>
              <w:bottom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72DC08E" w14:textId="77777777" w:rsidR="005E5A5A" w:rsidRPr="00643557" w:rsidRDefault="006E5930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3557">
              <w:rPr>
                <w:rFonts w:ascii="Times New Roman" w:eastAsia="Times New Roman" w:hAnsi="Times New Roman" w:cs="Times New Roman"/>
              </w:rPr>
              <w:t>Negative</w:t>
            </w:r>
          </w:p>
          <w:p w14:paraId="59391AAD" w14:textId="77777777" w:rsidR="005E5A5A" w:rsidRPr="00643557" w:rsidRDefault="005E5A5A" w:rsidP="005E5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8D43822" w14:textId="495ABB3F" w:rsidR="00802B14" w:rsidRPr="00643557" w:rsidRDefault="006E5930" w:rsidP="00A20A11">
      <w:pPr>
        <w:spacing w:after="0" w:line="240" w:lineRule="auto"/>
        <w:ind w:left="3231" w:right="1587"/>
        <w:jc w:val="both"/>
        <w:rPr>
          <w:rFonts w:ascii="Times New Roman" w:hAnsi="Times New Roman"/>
          <w:sz w:val="20"/>
          <w:szCs w:val="20"/>
        </w:rPr>
      </w:pPr>
      <w:r w:rsidRPr="00643557">
        <w:rPr>
          <w:rFonts w:ascii="Times New Roman" w:eastAsia="Times New Roman" w:hAnsi="Times New Roman" w:cs="Times New Roman"/>
          <w:vertAlign w:val="superscript"/>
        </w:rPr>
        <w:t>†</w:t>
      </w:r>
      <w:r w:rsidR="00985A84" w:rsidRPr="00643557">
        <w:rPr>
          <w:rFonts w:ascii="Times New Roman" w:hAnsi="Times New Roman"/>
          <w:sz w:val="20"/>
          <w:szCs w:val="20"/>
        </w:rPr>
        <w:t xml:space="preserve">Algorithm based on the </w:t>
      </w:r>
      <w:r w:rsidRPr="00643557">
        <w:rPr>
          <w:rFonts w:ascii="Times New Roman" w:eastAsia="Calibri" w:hAnsi="Times New Roman" w:cs="Times New Roman"/>
          <w:sz w:val="20"/>
          <w:szCs w:val="20"/>
        </w:rPr>
        <w:t>multitarget</w:t>
      </w:r>
      <w:r w:rsidR="00985A84" w:rsidRPr="00643557">
        <w:rPr>
          <w:rFonts w:ascii="Times New Roman" w:hAnsi="Times New Roman"/>
          <w:sz w:val="20"/>
          <w:szCs w:val="20"/>
        </w:rPr>
        <w:t xml:space="preserve"> qPCR assay described by Tatti et al. </w:t>
      </w:r>
      <w:r w:rsidR="00EC28CF" w:rsidRPr="00643557">
        <w:rPr>
          <w:rFonts w:ascii="Times New Roman" w:hAnsi="Times New Roman"/>
          <w:sz w:val="20"/>
          <w:szCs w:val="20"/>
          <w:vertAlign w:val="superscript"/>
        </w:rPr>
        <w:t>21</w:t>
      </w:r>
    </w:p>
    <w:p w14:paraId="17D02266" w14:textId="38CE43EB" w:rsidR="00824D1D" w:rsidRPr="00643557" w:rsidRDefault="006E5930" w:rsidP="00A20A11">
      <w:pPr>
        <w:spacing w:after="0" w:line="240" w:lineRule="auto"/>
        <w:ind w:left="3231" w:right="1587"/>
        <w:jc w:val="both"/>
        <w:rPr>
          <w:rFonts w:ascii="Times New Roman" w:hAnsi="Times New Roman"/>
          <w:sz w:val="20"/>
          <w:szCs w:val="20"/>
        </w:rPr>
      </w:pPr>
      <w:r w:rsidRPr="00643557">
        <w:rPr>
          <w:rFonts w:ascii="Times New Roman" w:eastAsia="Times New Roman" w:hAnsi="Times New Roman" w:cs="Times New Roman"/>
          <w:vertAlign w:val="superscript"/>
        </w:rPr>
        <w:t>††</w:t>
      </w:r>
      <w:r w:rsidRPr="00643557">
        <w:rPr>
          <w:rFonts w:ascii="Times New Roman" w:hAnsi="Times New Roman"/>
          <w:sz w:val="20"/>
          <w:szCs w:val="20"/>
        </w:rPr>
        <w:t xml:space="preserve">Requires confirmation by other </w:t>
      </w:r>
      <w:r w:rsidRPr="00643557">
        <w:rPr>
          <w:rFonts w:ascii="Times New Roman" w:eastAsia="Calibri" w:hAnsi="Times New Roman" w:cs="Times New Roman"/>
          <w:sz w:val="20"/>
          <w:szCs w:val="20"/>
        </w:rPr>
        <w:t>methods,</w:t>
      </w:r>
      <w:r w:rsidRPr="00643557">
        <w:rPr>
          <w:rFonts w:ascii="Times New Roman" w:hAnsi="Times New Roman"/>
          <w:sz w:val="20"/>
          <w:szCs w:val="20"/>
        </w:rPr>
        <w:t xml:space="preserve"> such as culture, serology, or epidemiologic linkage.</w:t>
      </w:r>
    </w:p>
    <w:p w14:paraId="5156AF90" w14:textId="77777777" w:rsidR="00794A33" w:rsidRPr="00643557" w:rsidRDefault="00794A33" w:rsidP="00CE33D1">
      <w:pPr>
        <w:spacing w:line="360" w:lineRule="auto"/>
        <w:ind w:left="1531" w:right="1587"/>
        <w:jc w:val="both"/>
        <w:rPr>
          <w:rFonts w:ascii="Times New Roman" w:hAnsi="Times New Roman"/>
          <w:sz w:val="24"/>
          <w:szCs w:val="24"/>
        </w:rPr>
      </w:pPr>
    </w:p>
    <w:p w14:paraId="553B50F3" w14:textId="6AB4CC36" w:rsidR="00824D1D" w:rsidRPr="00643557" w:rsidRDefault="00824D1D" w:rsidP="00CE33D1">
      <w:pPr>
        <w:spacing w:line="360" w:lineRule="auto"/>
        <w:ind w:left="1531" w:right="1587"/>
        <w:jc w:val="both"/>
        <w:rPr>
          <w:rFonts w:ascii="Times New Roman" w:hAnsi="Times New Roman"/>
          <w:sz w:val="24"/>
          <w:szCs w:val="24"/>
        </w:rPr>
      </w:pPr>
    </w:p>
    <w:p w14:paraId="2C116345" w14:textId="5EDA0A61" w:rsidR="001144BA" w:rsidRPr="00643557" w:rsidRDefault="001144BA" w:rsidP="00CE33D1">
      <w:pPr>
        <w:spacing w:line="360" w:lineRule="auto"/>
        <w:ind w:left="1531" w:right="1587"/>
        <w:jc w:val="both"/>
        <w:rPr>
          <w:rFonts w:ascii="Times New Roman" w:hAnsi="Times New Roman"/>
          <w:sz w:val="24"/>
          <w:szCs w:val="24"/>
        </w:rPr>
      </w:pPr>
    </w:p>
    <w:p w14:paraId="6DCD01EE" w14:textId="77777777" w:rsidR="000D6753" w:rsidRPr="00643557" w:rsidRDefault="000D6753" w:rsidP="00CE33D1">
      <w:pPr>
        <w:spacing w:line="360" w:lineRule="auto"/>
        <w:ind w:left="1531" w:right="1587"/>
        <w:jc w:val="both"/>
        <w:rPr>
          <w:rFonts w:ascii="Times New Roman" w:hAnsi="Times New Roman"/>
          <w:sz w:val="24"/>
          <w:szCs w:val="24"/>
        </w:rPr>
      </w:pPr>
    </w:p>
    <w:p w14:paraId="0282181D" w14:textId="77777777" w:rsidR="005E5A5A" w:rsidRPr="00643557" w:rsidRDefault="005E5A5A" w:rsidP="00CE33D1">
      <w:pPr>
        <w:spacing w:line="360" w:lineRule="auto"/>
        <w:ind w:left="1531" w:right="1587"/>
        <w:jc w:val="both"/>
        <w:rPr>
          <w:rFonts w:ascii="Times New Roman" w:hAnsi="Times New Roman"/>
          <w:sz w:val="24"/>
          <w:szCs w:val="24"/>
        </w:rPr>
      </w:pPr>
    </w:p>
    <w:p w14:paraId="2B5436C3" w14:textId="5C1054A7" w:rsidR="00CE33D1" w:rsidRPr="00643557" w:rsidRDefault="006E5930" w:rsidP="00E3321B">
      <w:pPr>
        <w:spacing w:line="276" w:lineRule="auto"/>
        <w:ind w:left="567" w:right="850"/>
        <w:jc w:val="both"/>
        <w:rPr>
          <w:rFonts w:ascii="Times New Roman" w:hAnsi="Times New Roman"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>Supplementary Table S4.</w:t>
      </w:r>
      <w:r w:rsidRPr="00643557">
        <w:rPr>
          <w:rFonts w:ascii="Times New Roman" w:hAnsi="Times New Roman"/>
          <w:sz w:val="24"/>
          <w:szCs w:val="24"/>
        </w:rPr>
        <w:t xml:space="preserve"> Primers and probes used in </w:t>
      </w:r>
      <w:r w:rsidRPr="00643557">
        <w:rPr>
          <w:rFonts w:ascii="Times New Roman" w:eastAsia="Calibri" w:hAnsi="Times New Roman" w:cs="Times New Roman"/>
          <w:sz w:val="24"/>
          <w:szCs w:val="24"/>
        </w:rPr>
        <w:t>multitarget</w:t>
      </w:r>
      <w:r w:rsidRPr="00643557">
        <w:rPr>
          <w:rFonts w:ascii="Times New Roman" w:hAnsi="Times New Roman"/>
          <w:sz w:val="24"/>
          <w:szCs w:val="24"/>
        </w:rPr>
        <w:t xml:space="preserve"> real-time PCR (gold standard) for detecting </w:t>
      </w:r>
      <w:r w:rsidR="0006349F" w:rsidRPr="00643557">
        <w:rPr>
          <w:rFonts w:ascii="Times New Roman" w:hAnsi="Times New Roman"/>
          <w:i/>
          <w:iCs/>
          <w:sz w:val="24"/>
          <w:szCs w:val="24"/>
        </w:rPr>
        <w:t>Bordetella pertussis</w:t>
      </w:r>
      <w:r w:rsidRPr="00643557">
        <w:rPr>
          <w:rFonts w:ascii="Times New Roman" w:hAnsi="Times New Roman"/>
          <w:sz w:val="24"/>
          <w:szCs w:val="24"/>
        </w:rPr>
        <w:t>.</w:t>
      </w:r>
    </w:p>
    <w:tbl>
      <w:tblPr>
        <w:tblW w:w="12928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shd w:val="clear" w:color="auto" w:fill="F2F2F2" w:themeFill="background1" w:themeFillShade="F2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2108"/>
        <w:gridCol w:w="1990"/>
        <w:gridCol w:w="4320"/>
        <w:gridCol w:w="1384"/>
        <w:gridCol w:w="2126"/>
      </w:tblGrid>
      <w:tr w:rsidR="006C4EFB" w:rsidRPr="00643557" w14:paraId="201AE281" w14:textId="77777777" w:rsidTr="00794A33">
        <w:trPr>
          <w:trHeight w:val="450"/>
          <w:jc w:val="center"/>
        </w:trPr>
        <w:tc>
          <w:tcPr>
            <w:tcW w:w="1000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7C235652" w14:textId="44DA6207" w:rsidR="00790A73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  <w:t>Target</w:t>
            </w:r>
          </w:p>
        </w:tc>
        <w:tc>
          <w:tcPr>
            <w:tcW w:w="2108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72B379C1" w14:textId="242C10BE" w:rsidR="00790A73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  <w:t>Primer/probe</w:t>
            </w:r>
          </w:p>
        </w:tc>
        <w:tc>
          <w:tcPr>
            <w:tcW w:w="1990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A52C597" w14:textId="498B1261" w:rsidR="00790A73" w:rsidRPr="00643557" w:rsidRDefault="004D344C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  <w:t>5' fluorophore</w:t>
            </w:r>
          </w:p>
        </w:tc>
        <w:tc>
          <w:tcPr>
            <w:tcW w:w="4320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4732207" w14:textId="7CD19632" w:rsidR="00790A73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  <w:t>Sequence</w:t>
            </w:r>
          </w:p>
        </w:tc>
        <w:tc>
          <w:tcPr>
            <w:tcW w:w="1384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FED16CC" w14:textId="774CE668" w:rsidR="00790A73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  <w:t>3' quencher</w:t>
            </w:r>
          </w:p>
        </w:tc>
        <w:tc>
          <w:tcPr>
            <w:tcW w:w="2126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590690C" w14:textId="77777777" w:rsidR="00790A73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  <w:t>Concentration (µM)</w:t>
            </w:r>
          </w:p>
        </w:tc>
      </w:tr>
      <w:tr w:rsidR="006C4EFB" w:rsidRPr="00643557" w14:paraId="13342C84" w14:textId="77777777" w:rsidTr="00794A33">
        <w:trPr>
          <w:trHeight w:val="450"/>
          <w:jc w:val="center"/>
        </w:trPr>
        <w:tc>
          <w:tcPr>
            <w:tcW w:w="1000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2702CFB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</w:p>
        </w:tc>
        <w:tc>
          <w:tcPr>
            <w:tcW w:w="2108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47A62E9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</w:p>
        </w:tc>
        <w:tc>
          <w:tcPr>
            <w:tcW w:w="1990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6317AA8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</w:p>
        </w:tc>
        <w:tc>
          <w:tcPr>
            <w:tcW w:w="4320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33B5C17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</w:p>
        </w:tc>
        <w:tc>
          <w:tcPr>
            <w:tcW w:w="1384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748CF1F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F3EC056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</w:p>
        </w:tc>
      </w:tr>
      <w:tr w:rsidR="006C4EFB" w:rsidRPr="00643557" w14:paraId="2A81E873" w14:textId="77777777" w:rsidTr="00794A33">
        <w:trPr>
          <w:trHeight w:val="300"/>
          <w:jc w:val="center"/>
        </w:trPr>
        <w:tc>
          <w:tcPr>
            <w:tcW w:w="1000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C8CA2" w14:textId="100D466D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IS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481</w:t>
            </w:r>
          </w:p>
        </w:tc>
        <w:tc>
          <w:tcPr>
            <w:tcW w:w="2108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C0409" w14:textId="579C97E0" w:rsidR="00A87434" w:rsidRPr="00643557" w:rsidRDefault="00DD161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t>852U18_</w:t>
            </w: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F</w:t>
            </w:r>
          </w:p>
        </w:tc>
        <w:tc>
          <w:tcPr>
            <w:tcW w:w="1990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C3974D" w14:textId="0F7BF62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02A21" w14:textId="002B4C4D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CAAGGCCGAACGCTTCAT</w:t>
            </w:r>
          </w:p>
        </w:tc>
        <w:tc>
          <w:tcPr>
            <w:tcW w:w="1384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D26EE" w14:textId="219EDE8E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B4483" w14:textId="332FDBCA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1</w:t>
            </w:r>
          </w:p>
        </w:tc>
      </w:tr>
      <w:tr w:rsidR="006C4EFB" w:rsidRPr="00643557" w14:paraId="04672A4B" w14:textId="77777777" w:rsidTr="00794A33">
        <w:trPr>
          <w:trHeight w:val="300"/>
          <w:jc w:val="center"/>
        </w:trPr>
        <w:tc>
          <w:tcPr>
            <w:tcW w:w="100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4BF59CB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4AEAA" w14:textId="0B112F52" w:rsidR="00A87434" w:rsidRPr="00643557" w:rsidRDefault="00DD161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t>894L24_</w:t>
            </w: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R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D9B82" w14:textId="66CCC3C0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8138558" w14:textId="3FE41F86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GAGTTCTGGTAGGTGTGAGCGTAA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F66DF" w14:textId="587E989B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4A540D" w14:textId="4CB41258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1</w:t>
            </w:r>
          </w:p>
        </w:tc>
      </w:tr>
      <w:tr w:rsidR="006C4EFB" w:rsidRPr="00643557" w14:paraId="356698D8" w14:textId="77777777" w:rsidTr="00794A33">
        <w:trPr>
          <w:trHeight w:val="300"/>
          <w:jc w:val="center"/>
        </w:trPr>
        <w:tc>
          <w:tcPr>
            <w:tcW w:w="100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4CE2D2E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7FE72" w14:textId="24A87B2E" w:rsidR="00A87434" w:rsidRPr="00643557" w:rsidRDefault="00DD161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t>871U22P_</w:t>
            </w: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P</w:t>
            </w:r>
          </w:p>
        </w:tc>
        <w:tc>
          <w:tcPr>
            <w:tcW w:w="199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95937" w14:textId="77777777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FAM</w:t>
            </w:r>
          </w:p>
        </w:tc>
        <w:tc>
          <w:tcPr>
            <w:tcW w:w="432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C40924A" w14:textId="55523D8F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AGTCGGCCTTGCGTGAGTGGG</w:t>
            </w:r>
          </w:p>
        </w:tc>
        <w:tc>
          <w:tcPr>
            <w:tcW w:w="138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38C560" w14:textId="77777777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HQ1</w:t>
            </w:r>
          </w:p>
        </w:tc>
        <w:tc>
          <w:tcPr>
            <w:tcW w:w="2126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8B8F6" w14:textId="6A8373C8" w:rsidR="00A87434" w:rsidRPr="00643557" w:rsidRDefault="00EC28CF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3</w:t>
            </w:r>
          </w:p>
        </w:tc>
      </w:tr>
      <w:tr w:rsidR="006C4EFB" w:rsidRPr="00643557" w14:paraId="290D1145" w14:textId="77777777" w:rsidTr="00794A33">
        <w:trPr>
          <w:trHeight w:val="300"/>
          <w:jc w:val="center"/>
        </w:trPr>
        <w:tc>
          <w:tcPr>
            <w:tcW w:w="100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27002" w14:textId="0EADBF5B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hIS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1001</w:t>
            </w:r>
          </w:p>
        </w:tc>
        <w:tc>
          <w:tcPr>
            <w:tcW w:w="2108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FD8E3" w14:textId="04E3A472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BHIS41U20_F</w:t>
            </w:r>
          </w:p>
        </w:tc>
        <w:tc>
          <w:tcPr>
            <w:tcW w:w="1990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806656" w14:textId="0BB155D1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1E2E456" w14:textId="614B6ECA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GCGACAGCGAGACAGAATC</w:t>
            </w:r>
          </w:p>
        </w:tc>
        <w:tc>
          <w:tcPr>
            <w:tcW w:w="1384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E6AB8" w14:textId="2D35EECC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2126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0E683" w14:textId="52774675" w:rsidR="00A87434" w:rsidRPr="00643557" w:rsidRDefault="00EC28CF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1</w:t>
            </w:r>
          </w:p>
        </w:tc>
      </w:tr>
      <w:tr w:rsidR="006C4EFB" w:rsidRPr="00643557" w14:paraId="0BB46805" w14:textId="77777777" w:rsidTr="00794A33">
        <w:trPr>
          <w:trHeight w:val="300"/>
          <w:jc w:val="center"/>
        </w:trPr>
        <w:tc>
          <w:tcPr>
            <w:tcW w:w="100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55C56C9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A4B3C" w14:textId="57EA60B1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BHIS91L17_R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5447E" w14:textId="0916C09C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7416DD0" w14:textId="1E2467CD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CCGCCTTGGCTCACTT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EAED1" w14:textId="48E7D280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52AC5" w14:textId="02BB3259" w:rsidR="00A87434" w:rsidRPr="00643557" w:rsidRDefault="00EC28CF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1</w:t>
            </w:r>
          </w:p>
        </w:tc>
      </w:tr>
      <w:tr w:rsidR="006C4EFB" w:rsidRPr="00643557" w14:paraId="12EC3DB9" w14:textId="77777777" w:rsidTr="00794A33">
        <w:trPr>
          <w:trHeight w:val="300"/>
          <w:jc w:val="center"/>
        </w:trPr>
        <w:tc>
          <w:tcPr>
            <w:tcW w:w="100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3074F9A" w14:textId="77777777" w:rsidR="00A87434" w:rsidRPr="00643557" w:rsidRDefault="00A87434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57ADE" w14:textId="695C6509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BHIS62U28P_P</w:t>
            </w:r>
          </w:p>
        </w:tc>
        <w:tc>
          <w:tcPr>
            <w:tcW w:w="199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79222" w14:textId="1C2CB0B5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Cy5</w:t>
            </w:r>
          </w:p>
        </w:tc>
        <w:tc>
          <w:tcPr>
            <w:tcW w:w="432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C3DE305" w14:textId="2D21D102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GTGCAGATAGGCTTTTAGCTTGAGCGC</w:t>
            </w:r>
          </w:p>
        </w:tc>
        <w:tc>
          <w:tcPr>
            <w:tcW w:w="138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3AE0ED" w14:textId="4E61460E" w:rsidR="00A87434" w:rsidRPr="00643557" w:rsidRDefault="00F9544C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HQ3</w:t>
            </w:r>
          </w:p>
        </w:tc>
        <w:tc>
          <w:tcPr>
            <w:tcW w:w="2126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3C116" w14:textId="77777777" w:rsidR="00A87434" w:rsidRPr="00643557" w:rsidRDefault="006E5930" w:rsidP="00790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1</w:t>
            </w:r>
          </w:p>
        </w:tc>
      </w:tr>
      <w:tr w:rsidR="006C4EFB" w:rsidRPr="00643557" w14:paraId="480EFBC9" w14:textId="77777777" w:rsidTr="00794A33">
        <w:trPr>
          <w:trHeight w:val="300"/>
          <w:jc w:val="center"/>
        </w:trPr>
        <w:tc>
          <w:tcPr>
            <w:tcW w:w="1000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D7BB655" w14:textId="6E44A8E7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pIS</w:t>
            </w:r>
            <w:r w:rsidRPr="00643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1001</w:t>
            </w:r>
          </w:p>
        </w:tc>
        <w:tc>
          <w:tcPr>
            <w:tcW w:w="2108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E0E8357" w14:textId="1B8787A4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35U17_F</w:t>
            </w:r>
          </w:p>
        </w:tc>
        <w:tc>
          <w:tcPr>
            <w:tcW w:w="1990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DD17DBD" w14:textId="77777777" w:rsidR="00794A33" w:rsidRPr="00643557" w:rsidRDefault="00794A33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8D1B366" w14:textId="615B8097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TCGAACGCGTGGAATGG</w:t>
            </w:r>
          </w:p>
        </w:tc>
        <w:tc>
          <w:tcPr>
            <w:tcW w:w="1384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FDC0DB9" w14:textId="77777777" w:rsidR="00794A33" w:rsidRPr="00643557" w:rsidRDefault="00794A33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2126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807387D" w14:textId="77CFDE63" w:rsidR="00794A33" w:rsidRPr="00643557" w:rsidRDefault="00EC28CF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3</w:t>
            </w:r>
          </w:p>
        </w:tc>
      </w:tr>
      <w:tr w:rsidR="006C4EFB" w:rsidRPr="00643557" w14:paraId="0FDA5D38" w14:textId="77777777" w:rsidTr="00794A33">
        <w:trPr>
          <w:trHeight w:val="300"/>
          <w:jc w:val="center"/>
        </w:trPr>
        <w:tc>
          <w:tcPr>
            <w:tcW w:w="1000" w:type="dxa"/>
            <w:vMerge/>
            <w:shd w:val="clear" w:color="auto" w:fill="F2F2F2" w:themeFill="background1" w:themeFillShade="F2"/>
            <w:vAlign w:val="center"/>
          </w:tcPr>
          <w:p w14:paraId="01DE28E9" w14:textId="77777777" w:rsidR="00794A33" w:rsidRPr="00643557" w:rsidRDefault="00794A33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2D432C9" w14:textId="6957D82E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99L20_R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1AD0F14" w14:textId="77777777" w:rsidR="00794A33" w:rsidRPr="00643557" w:rsidRDefault="00794A33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7285CBD" w14:textId="50663EB4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GCCGTTGGCTTCAAATAGA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27A9CC4" w14:textId="77777777" w:rsidR="00794A33" w:rsidRPr="00643557" w:rsidRDefault="00794A33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4DD10CC" w14:textId="41292E21" w:rsidR="00794A33" w:rsidRPr="00643557" w:rsidRDefault="00EC28CF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3</w:t>
            </w:r>
          </w:p>
        </w:tc>
      </w:tr>
      <w:tr w:rsidR="006C4EFB" w:rsidRPr="00643557" w14:paraId="51142928" w14:textId="77777777" w:rsidTr="00794A33">
        <w:trPr>
          <w:trHeight w:val="300"/>
          <w:jc w:val="center"/>
        </w:trPr>
        <w:tc>
          <w:tcPr>
            <w:tcW w:w="100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03E9459" w14:textId="77777777" w:rsidR="00794A33" w:rsidRPr="00643557" w:rsidRDefault="00794A33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7BCDBD52" w14:textId="32BA6CCA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57U21P_P</w:t>
            </w:r>
          </w:p>
        </w:tc>
        <w:tc>
          <w:tcPr>
            <w:tcW w:w="199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1EE4EC54" w14:textId="1765BF3F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HEX</w:t>
            </w:r>
          </w:p>
        </w:tc>
        <w:tc>
          <w:tcPr>
            <w:tcW w:w="432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F4B05D7" w14:textId="2B00D0E3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AGACCCAGGGCGCACGCTGTC</w:t>
            </w:r>
          </w:p>
        </w:tc>
        <w:tc>
          <w:tcPr>
            <w:tcW w:w="138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C2BF335" w14:textId="396C6C12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HQ1</w:t>
            </w:r>
          </w:p>
        </w:tc>
        <w:tc>
          <w:tcPr>
            <w:tcW w:w="2126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D1DF387" w14:textId="47E4E6EE" w:rsidR="00794A33" w:rsidRPr="00643557" w:rsidRDefault="006E5930" w:rsidP="000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1</w:t>
            </w:r>
          </w:p>
        </w:tc>
      </w:tr>
      <w:tr w:rsidR="006C4EFB" w:rsidRPr="00643557" w14:paraId="0411A68D" w14:textId="77777777" w:rsidTr="006A4746">
        <w:trPr>
          <w:trHeight w:val="300"/>
          <w:jc w:val="center"/>
        </w:trPr>
        <w:tc>
          <w:tcPr>
            <w:tcW w:w="1000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4694A2D" w14:textId="71D72C30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ptx</w:t>
            </w: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S1</w:t>
            </w:r>
          </w:p>
        </w:tc>
        <w:tc>
          <w:tcPr>
            <w:tcW w:w="2108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64F6C67" w14:textId="216F1DB9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402U16_F</w:t>
            </w:r>
          </w:p>
        </w:tc>
        <w:tc>
          <w:tcPr>
            <w:tcW w:w="1990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FFE6CE7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EA4D0AE" w14:textId="5229AFE0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GCCAGCTCGTACTTC</w:t>
            </w:r>
          </w:p>
        </w:tc>
        <w:tc>
          <w:tcPr>
            <w:tcW w:w="1384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3E6794D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2126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BC873DC" w14:textId="71674F42" w:rsidR="00794A33" w:rsidRPr="00643557" w:rsidRDefault="00E4054A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7</w:t>
            </w:r>
          </w:p>
        </w:tc>
      </w:tr>
      <w:tr w:rsidR="006C4EFB" w:rsidRPr="00643557" w14:paraId="285EEC8F" w14:textId="77777777" w:rsidTr="006A4746">
        <w:trPr>
          <w:trHeight w:val="300"/>
          <w:jc w:val="center"/>
        </w:trPr>
        <w:tc>
          <w:tcPr>
            <w:tcW w:w="1000" w:type="dxa"/>
            <w:vMerge/>
            <w:shd w:val="clear" w:color="auto" w:fill="F2F2F2" w:themeFill="background1" w:themeFillShade="F2"/>
            <w:vAlign w:val="center"/>
          </w:tcPr>
          <w:p w14:paraId="342F2ACB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08970BC" w14:textId="0A88615A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442L15_R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3B69E9D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FEF9700" w14:textId="65026450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GATACGGCCGGCATT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58083AF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E48C29D" w14:textId="06138F46" w:rsidR="00794A33" w:rsidRPr="00643557" w:rsidRDefault="00E4054A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7</w:t>
            </w:r>
          </w:p>
        </w:tc>
      </w:tr>
      <w:tr w:rsidR="006C4EFB" w:rsidRPr="00643557" w14:paraId="6C6A486C" w14:textId="77777777" w:rsidTr="006A4746">
        <w:trPr>
          <w:trHeight w:val="300"/>
          <w:jc w:val="center"/>
        </w:trPr>
        <w:tc>
          <w:tcPr>
            <w:tcW w:w="100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60A9E59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2069A1A3" w14:textId="7DAF838E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419U22P_P</w:t>
            </w:r>
          </w:p>
        </w:tc>
        <w:tc>
          <w:tcPr>
            <w:tcW w:w="199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F6AB3DF" w14:textId="08306C5B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Texas Red</w:t>
            </w:r>
          </w:p>
        </w:tc>
        <w:tc>
          <w:tcPr>
            <w:tcW w:w="432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B833AB2" w14:textId="39D5AD48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AATACGTCGACACTTATGGCGA</w:t>
            </w:r>
          </w:p>
        </w:tc>
        <w:tc>
          <w:tcPr>
            <w:tcW w:w="138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46F797C" w14:textId="7813BFB1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HQ2</w:t>
            </w:r>
          </w:p>
        </w:tc>
        <w:tc>
          <w:tcPr>
            <w:tcW w:w="2126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3945414" w14:textId="4BF7BDF3" w:rsidR="00794A33" w:rsidRPr="00643557" w:rsidRDefault="00E4054A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3</w:t>
            </w:r>
          </w:p>
        </w:tc>
      </w:tr>
      <w:tr w:rsidR="006C4EFB" w:rsidRPr="00643557" w14:paraId="7DFE52CB" w14:textId="77777777" w:rsidTr="00D33AA5">
        <w:trPr>
          <w:trHeight w:val="300"/>
          <w:jc w:val="center"/>
        </w:trPr>
        <w:tc>
          <w:tcPr>
            <w:tcW w:w="1000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0565B79" w14:textId="4F181807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rnaseP</w:t>
            </w:r>
          </w:p>
        </w:tc>
        <w:tc>
          <w:tcPr>
            <w:tcW w:w="2108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BFFE616" w14:textId="632FA008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rnaseP_F</w:t>
            </w:r>
          </w:p>
        </w:tc>
        <w:tc>
          <w:tcPr>
            <w:tcW w:w="1990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32A8526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14302FF" w14:textId="3C5D1D0D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CAAGTGTGAGGGCTGAAAAG</w:t>
            </w:r>
          </w:p>
        </w:tc>
        <w:tc>
          <w:tcPr>
            <w:tcW w:w="1384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2D6D976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2126" w:type="dxa"/>
            <w:tcBorders>
              <w:top w:val="dashed" w:sz="4" w:space="0" w:color="A5A5A5" w:themeColor="accent3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7616220" w14:textId="5E2386A7" w:rsidR="00794A33" w:rsidRPr="00643557" w:rsidRDefault="00E4054A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3</w:t>
            </w:r>
          </w:p>
        </w:tc>
      </w:tr>
      <w:tr w:rsidR="006C4EFB" w:rsidRPr="00643557" w14:paraId="15AD6155" w14:textId="77777777" w:rsidTr="00D33AA5">
        <w:trPr>
          <w:trHeight w:val="300"/>
          <w:jc w:val="center"/>
        </w:trPr>
        <w:tc>
          <w:tcPr>
            <w:tcW w:w="1000" w:type="dxa"/>
            <w:vMerge/>
            <w:shd w:val="clear" w:color="auto" w:fill="F2F2F2" w:themeFill="background1" w:themeFillShade="F2"/>
            <w:vAlign w:val="center"/>
          </w:tcPr>
          <w:p w14:paraId="20BB288A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70EF419" w14:textId="34274FDD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rnaseP_R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3B7453D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8E80D0D" w14:textId="42475336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TGTTGTGGCTGATGAACTATAAAAGG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949880A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4F492B7" w14:textId="34DDE3EF" w:rsidR="00794A33" w:rsidRPr="00643557" w:rsidRDefault="00E4054A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3</w:t>
            </w:r>
          </w:p>
        </w:tc>
      </w:tr>
      <w:tr w:rsidR="006C4EFB" w:rsidRPr="00643557" w14:paraId="04385660" w14:textId="77777777" w:rsidTr="00D33AA5">
        <w:trPr>
          <w:trHeight w:val="300"/>
          <w:jc w:val="center"/>
        </w:trPr>
        <w:tc>
          <w:tcPr>
            <w:tcW w:w="1000" w:type="dxa"/>
            <w:vMerge/>
            <w:tcBorders>
              <w:bottom w:val="dashed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1B6ABA1" w14:textId="77777777" w:rsidR="00794A33" w:rsidRPr="00643557" w:rsidRDefault="00794A33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08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7E34397" w14:textId="2C4DE877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rnaseP_P</w:t>
            </w:r>
          </w:p>
        </w:tc>
        <w:tc>
          <w:tcPr>
            <w:tcW w:w="199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34A4B453" w14:textId="09C7BB83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Cy5.5</w:t>
            </w:r>
          </w:p>
        </w:tc>
        <w:tc>
          <w:tcPr>
            <w:tcW w:w="4320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2DA69E08" w14:textId="4ADB3957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CCCAGTCTCTGTCAGCACTCCCTTC</w:t>
            </w:r>
          </w:p>
        </w:tc>
        <w:tc>
          <w:tcPr>
            <w:tcW w:w="1384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6C09767D" w14:textId="6FC2B239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BHQ3</w:t>
            </w:r>
          </w:p>
        </w:tc>
        <w:tc>
          <w:tcPr>
            <w:tcW w:w="2126" w:type="dxa"/>
            <w:tcBorders>
              <w:top w:val="nil"/>
              <w:bottom w:val="dashed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2139498" w14:textId="596A78E6" w:rsidR="00794A33" w:rsidRPr="00643557" w:rsidRDefault="006E5930" w:rsidP="00F954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643557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0.1</w:t>
            </w:r>
          </w:p>
        </w:tc>
      </w:tr>
    </w:tbl>
    <w:p w14:paraId="221C4E44" w14:textId="339F81D2" w:rsidR="00790A73" w:rsidRDefault="00790A73" w:rsidP="00CE33D1">
      <w:pPr>
        <w:rPr>
          <w:rFonts w:ascii="Times New Roman" w:hAnsi="Times New Roman"/>
          <w:sz w:val="24"/>
          <w:szCs w:val="24"/>
        </w:rPr>
      </w:pPr>
    </w:p>
    <w:p w14:paraId="6C9F8B47" w14:textId="77777777" w:rsidR="00105998" w:rsidRDefault="00105998" w:rsidP="00CE33D1">
      <w:pPr>
        <w:rPr>
          <w:rFonts w:ascii="Times New Roman" w:hAnsi="Times New Roman"/>
          <w:sz w:val="24"/>
          <w:szCs w:val="24"/>
        </w:rPr>
        <w:sectPr w:rsidR="00105998" w:rsidSect="001665AE">
          <w:type w:val="nextPage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9442252" w14:textId="5A357ADE" w:rsidR="00105998" w:rsidRDefault="00105998" w:rsidP="00CE33D1">
      <w:pPr>
        <w:rPr>
          <w:rFonts w:ascii="Times New Roman" w:hAnsi="Times New Roman"/>
          <w:sz w:val="24"/>
          <w:szCs w:val="24"/>
        </w:rPr>
      </w:pPr>
    </w:p>
    <w:p w14:paraId="374DCF76" w14:textId="5F328D3D" w:rsidR="00105998" w:rsidRPr="00105998" w:rsidRDefault="00105998" w:rsidP="00105998">
      <w:pPr>
        <w:ind w:left="964" w:right="1020"/>
        <w:jc w:val="both"/>
        <w:rPr>
          <w:rFonts w:ascii="Times New Roman" w:hAnsi="Times New Roman" w:cs="Times New Roman"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1059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05998">
        <w:rPr>
          <w:rFonts w:ascii="Times New Roman" w:hAnsi="Times New Roman" w:cs="Times New Roman"/>
          <w:sz w:val="24"/>
          <w:szCs w:val="24"/>
        </w:rPr>
        <w:t xml:space="preserve">Pathogens associated with respiratory infections and Bordetella species closely related to </w:t>
      </w:r>
      <w:r w:rsidRPr="00105998">
        <w:rPr>
          <w:rFonts w:ascii="Times New Roman" w:hAnsi="Times New Roman" w:cs="Times New Roman"/>
          <w:i/>
          <w:iCs/>
          <w:sz w:val="24"/>
          <w:szCs w:val="24"/>
        </w:rPr>
        <w:t>Bordetella pertussis</w:t>
      </w:r>
      <w:r w:rsidRPr="00105998">
        <w:rPr>
          <w:rFonts w:ascii="Times New Roman" w:hAnsi="Times New Roman" w:cs="Times New Roman"/>
          <w:sz w:val="24"/>
          <w:szCs w:val="24"/>
        </w:rPr>
        <w:t xml:space="preserve"> used in the analytical in silico specificity evaluation of the final LAMP primer set.</w:t>
      </w:r>
    </w:p>
    <w:tbl>
      <w:tblPr>
        <w:tblW w:w="6663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73"/>
        <w:gridCol w:w="1990"/>
      </w:tblGrid>
      <w:tr w:rsidR="00105998" w:rsidRPr="00105998" w14:paraId="3128AD44" w14:textId="77777777" w:rsidTr="00CF7167">
        <w:trPr>
          <w:trHeight w:val="471"/>
          <w:jc w:val="center"/>
        </w:trPr>
        <w:tc>
          <w:tcPr>
            <w:tcW w:w="4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F1CB4AA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F7167">
              <w:rPr>
                <w:rFonts w:ascii="Times New Roman" w:hAnsi="Times New Roman" w:cs="Times New Roman"/>
                <w:b/>
                <w:bCs/>
              </w:rPr>
              <w:t>Respiratory pathogen</w:t>
            </w:r>
          </w:p>
        </w:tc>
        <w:tc>
          <w:tcPr>
            <w:tcW w:w="1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B4BAC95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F7167">
              <w:rPr>
                <w:rFonts w:ascii="Times New Roman" w:hAnsi="Times New Roman" w:cs="Times New Roman"/>
                <w:b/>
                <w:bCs/>
              </w:rPr>
              <w:t>GenBank ID</w:t>
            </w:r>
          </w:p>
        </w:tc>
      </w:tr>
      <w:tr w:rsidR="00105998" w:rsidRPr="00105998" w14:paraId="5948165E" w14:textId="77777777" w:rsidTr="00CF7167">
        <w:trPr>
          <w:trHeight w:val="300"/>
          <w:jc w:val="center"/>
        </w:trPr>
        <w:tc>
          <w:tcPr>
            <w:tcW w:w="4673" w:type="dxa"/>
            <w:tcBorders>
              <w:top w:val="single" w:sz="12" w:space="0" w:color="000000"/>
            </w:tcBorders>
            <w:shd w:val="clear" w:color="auto" w:fill="F2F2F2" w:themeFill="background1" w:themeFillShade="F2"/>
          </w:tcPr>
          <w:p w14:paraId="008BDB14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Bordetella bronchiseptica</w:t>
            </w:r>
          </w:p>
        </w:tc>
        <w:tc>
          <w:tcPr>
            <w:tcW w:w="1990" w:type="dxa"/>
            <w:tcBorders>
              <w:top w:val="single" w:sz="12" w:space="0" w:color="000000"/>
            </w:tcBorders>
            <w:shd w:val="clear" w:color="auto" w:fill="F2F2F2" w:themeFill="background1" w:themeFillShade="F2"/>
          </w:tcPr>
          <w:p w14:paraId="10604BC9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20819</w:t>
            </w:r>
          </w:p>
        </w:tc>
      </w:tr>
      <w:tr w:rsidR="00105998" w:rsidRPr="00105998" w14:paraId="3788166A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3D8EE9E8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Bordetella holmesii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2EB02BAB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07158</w:t>
            </w:r>
          </w:p>
        </w:tc>
      </w:tr>
      <w:tr w:rsidR="00105998" w:rsidRPr="00105998" w14:paraId="69F54195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7AD0AB6F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Bordetella parapertussis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324DB3BE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20654</w:t>
            </w:r>
          </w:p>
        </w:tc>
      </w:tr>
      <w:tr w:rsidR="00105998" w:rsidRPr="00105998" w14:paraId="56BE2338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00E1EEDD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Haemophilus influenzae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76953FD1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17452</w:t>
            </w:r>
          </w:p>
        </w:tc>
      </w:tr>
      <w:tr w:rsidR="00105998" w:rsidRPr="00105998" w14:paraId="39B5DFF2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575A0F1B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Haemophilus parainfluenzae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35027100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15964</w:t>
            </w:r>
          </w:p>
        </w:tc>
      </w:tr>
      <w:tr w:rsidR="00105998" w:rsidRPr="00105998" w14:paraId="3ADAE325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115D23AE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3D2E78BE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03028</w:t>
            </w:r>
          </w:p>
        </w:tc>
      </w:tr>
      <w:tr w:rsidR="00105998" w:rsidRPr="00105998" w14:paraId="2063352F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7A48DF46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Streptococcus pyogenes serogroup A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58AA82A7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11375</w:t>
            </w:r>
          </w:p>
        </w:tc>
      </w:tr>
      <w:tr w:rsidR="00105998" w:rsidRPr="00105998" w14:paraId="6C17D852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18FC10DC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Streptococcus agalactiae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191F9806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07632</w:t>
            </w:r>
          </w:p>
        </w:tc>
      </w:tr>
      <w:tr w:rsidR="00105998" w:rsidRPr="00105998" w14:paraId="617255CC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69D2C031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Neisseria meningitidis serogroup B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55240220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17513</w:t>
            </w:r>
          </w:p>
        </w:tc>
      </w:tr>
      <w:tr w:rsidR="00105998" w:rsidRPr="00105998" w14:paraId="319EA6C5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7A525A95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Corynebacterium diphtheriae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446A0069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16785</w:t>
            </w:r>
          </w:p>
        </w:tc>
      </w:tr>
      <w:tr w:rsidR="00105998" w:rsidRPr="00105998" w14:paraId="04ED36F2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2E709940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Legionella pneumophila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30B4033E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15344</w:t>
            </w:r>
          </w:p>
        </w:tc>
      </w:tr>
      <w:tr w:rsidR="00105998" w:rsidRPr="00105998" w14:paraId="4C409074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1B619817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Chlamydophila pneumoniae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0A146A59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05043</w:t>
            </w:r>
          </w:p>
        </w:tc>
      </w:tr>
      <w:tr w:rsidR="00105998" w:rsidRPr="00105998" w14:paraId="7CC21B36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63F28DDA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6B38CA9F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00912</w:t>
            </w:r>
          </w:p>
        </w:tc>
      </w:tr>
      <w:tr w:rsidR="00105998" w:rsidRPr="00105998" w14:paraId="51DA1CB0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3D9AE4B9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7A455BA7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80120</w:t>
            </w:r>
          </w:p>
        </w:tc>
      </w:tr>
      <w:tr w:rsidR="00105998" w:rsidRPr="00105998" w14:paraId="54003730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378B7211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Aggregatibacter aphrophilus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7BA3BFC1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09230</w:t>
            </w:r>
          </w:p>
        </w:tc>
      </w:tr>
      <w:tr w:rsidR="00105998" w:rsidRPr="00105998" w14:paraId="2C3298C9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275211D1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12824F8D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40363</w:t>
            </w:r>
          </w:p>
        </w:tc>
      </w:tr>
      <w:tr w:rsidR="00105998" w:rsidRPr="00105998" w14:paraId="59AE2853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2C1C1237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4BF38E7D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41354</w:t>
            </w:r>
          </w:p>
        </w:tc>
      </w:tr>
      <w:tr w:rsidR="00105998" w:rsidRPr="00105998" w14:paraId="4D7DDBF1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094DECF8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0D88A064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80548</w:t>
            </w:r>
          </w:p>
        </w:tc>
      </w:tr>
      <w:tr w:rsidR="00105998" w:rsidRPr="00105998" w14:paraId="290FFB8C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706B8E8E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F7167">
              <w:rPr>
                <w:rFonts w:ascii="Times New Roman" w:hAnsi="Times New Roman" w:cs="Times New Roman"/>
                <w:i/>
                <w:iCs/>
              </w:rPr>
              <w:t>Mycobacterium tuberculosis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6948CDE7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Z_CP072764</w:t>
            </w:r>
          </w:p>
        </w:tc>
      </w:tr>
      <w:tr w:rsidR="00105998" w:rsidRPr="00105998" w14:paraId="7A679C96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65320186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Respiratory syncytial virus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4A715F73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01803</w:t>
            </w:r>
          </w:p>
        </w:tc>
      </w:tr>
      <w:tr w:rsidR="00105998" w:rsidRPr="00105998" w14:paraId="0A782162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73EF1037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Influenza A virus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354DF336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07373</w:t>
            </w:r>
          </w:p>
        </w:tc>
      </w:tr>
      <w:tr w:rsidR="00105998" w:rsidRPr="00105998" w14:paraId="03403F70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3DA55A02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Parainfluenza virus 1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0B7ADB6B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03461</w:t>
            </w:r>
          </w:p>
        </w:tc>
      </w:tr>
      <w:tr w:rsidR="00105998" w:rsidRPr="00105998" w14:paraId="5B41831A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52CE5B91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519BA624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12959</w:t>
            </w:r>
          </w:p>
        </w:tc>
      </w:tr>
      <w:tr w:rsidR="00105998" w:rsidRPr="00105998" w14:paraId="4E3089C7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7B4F55FB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SARS coronavirus ZMY 1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2DA280B6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AY351680</w:t>
            </w:r>
          </w:p>
        </w:tc>
      </w:tr>
      <w:tr w:rsidR="00105998" w:rsidRPr="00105998" w14:paraId="5CCA075D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372271F5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3F7A959A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45512</w:t>
            </w:r>
          </w:p>
        </w:tc>
      </w:tr>
      <w:tr w:rsidR="00105998" w:rsidRPr="00105998" w14:paraId="56D48973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4D89737E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Human coronavirus OC43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2D209A84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06213</w:t>
            </w:r>
          </w:p>
        </w:tc>
      </w:tr>
      <w:tr w:rsidR="00105998" w:rsidRPr="00105998" w14:paraId="28F87A96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32A9F644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Human metapneumovirus (hMPV)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3D596159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39199</w:t>
            </w:r>
          </w:p>
        </w:tc>
      </w:tr>
      <w:tr w:rsidR="00105998" w:rsidRPr="00105998" w14:paraId="11F1D1C2" w14:textId="77777777" w:rsidTr="00CF7167">
        <w:trPr>
          <w:trHeight w:val="300"/>
          <w:jc w:val="center"/>
        </w:trPr>
        <w:tc>
          <w:tcPr>
            <w:tcW w:w="4673" w:type="dxa"/>
            <w:shd w:val="clear" w:color="auto" w:fill="F2F2F2" w:themeFill="background1" w:themeFillShade="F2"/>
          </w:tcPr>
          <w:p w14:paraId="5F838B81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Enterovirus</w:t>
            </w:r>
          </w:p>
        </w:tc>
        <w:tc>
          <w:tcPr>
            <w:tcW w:w="1990" w:type="dxa"/>
            <w:shd w:val="clear" w:color="auto" w:fill="F2F2F2" w:themeFill="background1" w:themeFillShade="F2"/>
          </w:tcPr>
          <w:p w14:paraId="548BCAD9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13695</w:t>
            </w:r>
          </w:p>
        </w:tc>
      </w:tr>
      <w:tr w:rsidR="00105998" w:rsidRPr="00105998" w14:paraId="5C27CD30" w14:textId="77777777" w:rsidTr="00CF7167">
        <w:trPr>
          <w:trHeight w:val="300"/>
          <w:jc w:val="center"/>
        </w:trPr>
        <w:tc>
          <w:tcPr>
            <w:tcW w:w="4673" w:type="dxa"/>
            <w:tcBorders>
              <w:bottom w:val="dashed" w:sz="4" w:space="0" w:color="A5A5A5" w:themeColor="accent3"/>
            </w:tcBorders>
            <w:shd w:val="clear" w:color="auto" w:fill="F2F2F2" w:themeFill="background1" w:themeFillShade="F2"/>
          </w:tcPr>
          <w:p w14:paraId="0508BAAD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Rhinovirus</w:t>
            </w:r>
          </w:p>
        </w:tc>
        <w:tc>
          <w:tcPr>
            <w:tcW w:w="1990" w:type="dxa"/>
            <w:tcBorders>
              <w:bottom w:val="dashed" w:sz="4" w:space="0" w:color="A5A5A5" w:themeColor="accent3"/>
            </w:tcBorders>
            <w:shd w:val="clear" w:color="auto" w:fill="F2F2F2" w:themeFill="background1" w:themeFillShade="F2"/>
          </w:tcPr>
          <w:p w14:paraId="3AEE1EFE" w14:textId="77777777" w:rsidR="00105998" w:rsidRPr="00CF7167" w:rsidRDefault="00105998" w:rsidP="00A279D2">
            <w:pPr>
              <w:spacing w:after="0"/>
              <w:rPr>
                <w:rFonts w:ascii="Times New Roman" w:hAnsi="Times New Roman" w:cs="Times New Roman"/>
              </w:rPr>
            </w:pPr>
            <w:r w:rsidRPr="00CF7167">
              <w:rPr>
                <w:rFonts w:ascii="Times New Roman" w:hAnsi="Times New Roman" w:cs="Times New Roman"/>
              </w:rPr>
              <w:t>NC_038312</w:t>
            </w:r>
          </w:p>
        </w:tc>
      </w:tr>
    </w:tbl>
    <w:p w14:paraId="50B78085" w14:textId="77777777" w:rsidR="00105998" w:rsidRPr="00643557" w:rsidRDefault="00105998" w:rsidP="00CE33D1">
      <w:pPr>
        <w:rPr>
          <w:rFonts w:ascii="Times New Roman" w:hAnsi="Times New Roman"/>
          <w:sz w:val="24"/>
          <w:szCs w:val="24"/>
        </w:rPr>
      </w:pPr>
    </w:p>
    <w:sectPr w:rsidR="00105998" w:rsidRPr="00643557" w:rsidSect="001665AE">
      <w:type w:val="nextPage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989D6" w14:textId="77777777" w:rsidR="002C7FD2" w:rsidRDefault="002C7FD2" w:rsidP="002C7FD2">
      <w:pPr>
        <w:spacing w:after="0" w:line="240" w:lineRule="auto"/>
      </w:pPr>
      <w:r>
        <w:separator/>
      </w:r>
    </w:p>
  </w:endnote>
  <w:endnote w:type="continuationSeparator" w:id="0">
    <w:p w14:paraId="68412525" w14:textId="77777777" w:rsidR="002C7FD2" w:rsidRDefault="002C7FD2" w:rsidP="002C7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6E0F5A" w14:textId="77777777" w:rsidR="002C7FD2" w:rsidRDefault="002C7FD2" w:rsidP="002C7FD2">
      <w:pPr>
        <w:spacing w:after="0" w:line="240" w:lineRule="auto"/>
      </w:pPr>
      <w:r>
        <w:separator/>
      </w:r>
    </w:p>
  </w:footnote>
  <w:footnote w:type="continuationSeparator" w:id="0">
    <w:p w14:paraId="0C019503" w14:textId="77777777" w:rsidR="002C7FD2" w:rsidRDefault="002C7FD2" w:rsidP="002C7F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E1AF50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A2793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498AE4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E244C4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B62E3F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C6ACFB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5A6BF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354A83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CE91D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FF6969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476B6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6BC4CCE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9F60A0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DateAndTime/>
  <w:defaultTabStop w:val="708"/>
  <w:hyphenationZone w:val="425"/>
  <w:characterSpacingControl w:val="doNotCompress"/>
  <w:noLineBreaksAfter w:lang="ja-JP" w:val="$([\{£¥‘“〈《「『【〔＄（［｛｢￡￥"/>
  <w:noLineBreaksBefore w:lang="ja-JP" w:val="!%),.:;?]}¢°’”‰′″℃、。々〉》」』】〕゛゜ゝゞ・ヽヾ！％），．：；？］｝｡｣､･ﾞﾟ￠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C65"/>
    <w:rsid w:val="00002A32"/>
    <w:rsid w:val="00017B12"/>
    <w:rsid w:val="000205FD"/>
    <w:rsid w:val="0006349F"/>
    <w:rsid w:val="00072028"/>
    <w:rsid w:val="0007406A"/>
    <w:rsid w:val="00083D83"/>
    <w:rsid w:val="00092BA9"/>
    <w:rsid w:val="000A1A9A"/>
    <w:rsid w:val="000D1AA8"/>
    <w:rsid w:val="000D6753"/>
    <w:rsid w:val="000E6F70"/>
    <w:rsid w:val="00101182"/>
    <w:rsid w:val="00105998"/>
    <w:rsid w:val="001144BA"/>
    <w:rsid w:val="00124719"/>
    <w:rsid w:val="00132FCA"/>
    <w:rsid w:val="001446EA"/>
    <w:rsid w:val="001665AE"/>
    <w:rsid w:val="00167661"/>
    <w:rsid w:val="00173BE7"/>
    <w:rsid w:val="001B04B0"/>
    <w:rsid w:val="001B6470"/>
    <w:rsid w:val="001C014C"/>
    <w:rsid w:val="001C5199"/>
    <w:rsid w:val="00217809"/>
    <w:rsid w:val="00243825"/>
    <w:rsid w:val="00252133"/>
    <w:rsid w:val="00252321"/>
    <w:rsid w:val="00285570"/>
    <w:rsid w:val="002C7FD2"/>
    <w:rsid w:val="002F6CD7"/>
    <w:rsid w:val="00301362"/>
    <w:rsid w:val="00306E6D"/>
    <w:rsid w:val="00331BD4"/>
    <w:rsid w:val="003410EA"/>
    <w:rsid w:val="0034610E"/>
    <w:rsid w:val="00362D07"/>
    <w:rsid w:val="003768F1"/>
    <w:rsid w:val="00382CE0"/>
    <w:rsid w:val="003950A6"/>
    <w:rsid w:val="003A08B3"/>
    <w:rsid w:val="003A7F27"/>
    <w:rsid w:val="003E2621"/>
    <w:rsid w:val="003F5137"/>
    <w:rsid w:val="00403B8B"/>
    <w:rsid w:val="00445EA3"/>
    <w:rsid w:val="004624D2"/>
    <w:rsid w:val="00467433"/>
    <w:rsid w:val="00483E57"/>
    <w:rsid w:val="004B6523"/>
    <w:rsid w:val="004D0574"/>
    <w:rsid w:val="004D344C"/>
    <w:rsid w:val="004D6913"/>
    <w:rsid w:val="004E0E5C"/>
    <w:rsid w:val="005234EB"/>
    <w:rsid w:val="00536D2C"/>
    <w:rsid w:val="00537294"/>
    <w:rsid w:val="00540E39"/>
    <w:rsid w:val="00563C03"/>
    <w:rsid w:val="0059746A"/>
    <w:rsid w:val="005C64D3"/>
    <w:rsid w:val="005C6CC2"/>
    <w:rsid w:val="005C79A6"/>
    <w:rsid w:val="005E5A5A"/>
    <w:rsid w:val="005F4799"/>
    <w:rsid w:val="00605ECF"/>
    <w:rsid w:val="00631519"/>
    <w:rsid w:val="00643557"/>
    <w:rsid w:val="00657365"/>
    <w:rsid w:val="00662667"/>
    <w:rsid w:val="00664A0D"/>
    <w:rsid w:val="00664D90"/>
    <w:rsid w:val="00673241"/>
    <w:rsid w:val="00693104"/>
    <w:rsid w:val="006A6B25"/>
    <w:rsid w:val="006B5A13"/>
    <w:rsid w:val="006C4EFB"/>
    <w:rsid w:val="006C5A65"/>
    <w:rsid w:val="006E5930"/>
    <w:rsid w:val="006F75EC"/>
    <w:rsid w:val="00726570"/>
    <w:rsid w:val="00743AC0"/>
    <w:rsid w:val="00762761"/>
    <w:rsid w:val="00790A73"/>
    <w:rsid w:val="00791419"/>
    <w:rsid w:val="00794A33"/>
    <w:rsid w:val="007B2F98"/>
    <w:rsid w:val="007C62CE"/>
    <w:rsid w:val="007D3A2A"/>
    <w:rsid w:val="00802B14"/>
    <w:rsid w:val="00824D1D"/>
    <w:rsid w:val="0083394A"/>
    <w:rsid w:val="00846774"/>
    <w:rsid w:val="008470CB"/>
    <w:rsid w:val="00857D06"/>
    <w:rsid w:val="00860965"/>
    <w:rsid w:val="00860FDF"/>
    <w:rsid w:val="00872310"/>
    <w:rsid w:val="00892C65"/>
    <w:rsid w:val="008C6C79"/>
    <w:rsid w:val="00936B3A"/>
    <w:rsid w:val="009507D4"/>
    <w:rsid w:val="009512C9"/>
    <w:rsid w:val="0095352E"/>
    <w:rsid w:val="00973BFF"/>
    <w:rsid w:val="00985A84"/>
    <w:rsid w:val="00986B05"/>
    <w:rsid w:val="0099761D"/>
    <w:rsid w:val="00A0050F"/>
    <w:rsid w:val="00A178E0"/>
    <w:rsid w:val="00A20A11"/>
    <w:rsid w:val="00A264E2"/>
    <w:rsid w:val="00A31A92"/>
    <w:rsid w:val="00A32F2B"/>
    <w:rsid w:val="00A51B18"/>
    <w:rsid w:val="00A51C8A"/>
    <w:rsid w:val="00A5661E"/>
    <w:rsid w:val="00A67744"/>
    <w:rsid w:val="00A87434"/>
    <w:rsid w:val="00AD022A"/>
    <w:rsid w:val="00B07ABF"/>
    <w:rsid w:val="00B262E2"/>
    <w:rsid w:val="00B6178B"/>
    <w:rsid w:val="00BA5A49"/>
    <w:rsid w:val="00BE4EA4"/>
    <w:rsid w:val="00BF38EB"/>
    <w:rsid w:val="00C01284"/>
    <w:rsid w:val="00C43A86"/>
    <w:rsid w:val="00C5083B"/>
    <w:rsid w:val="00C87796"/>
    <w:rsid w:val="00C91238"/>
    <w:rsid w:val="00CB1E68"/>
    <w:rsid w:val="00CE33D1"/>
    <w:rsid w:val="00CF7167"/>
    <w:rsid w:val="00D11281"/>
    <w:rsid w:val="00D230F9"/>
    <w:rsid w:val="00D36E30"/>
    <w:rsid w:val="00D62B9F"/>
    <w:rsid w:val="00DB2311"/>
    <w:rsid w:val="00DB3726"/>
    <w:rsid w:val="00DB586C"/>
    <w:rsid w:val="00DD1614"/>
    <w:rsid w:val="00DD2FF2"/>
    <w:rsid w:val="00DF1FE8"/>
    <w:rsid w:val="00DF6CE2"/>
    <w:rsid w:val="00E03FE2"/>
    <w:rsid w:val="00E06EC0"/>
    <w:rsid w:val="00E13DE9"/>
    <w:rsid w:val="00E3321B"/>
    <w:rsid w:val="00E4054A"/>
    <w:rsid w:val="00E45EFD"/>
    <w:rsid w:val="00E52691"/>
    <w:rsid w:val="00E53034"/>
    <w:rsid w:val="00EC28CF"/>
    <w:rsid w:val="00ED4B74"/>
    <w:rsid w:val="00EE1B51"/>
    <w:rsid w:val="00EF1F11"/>
    <w:rsid w:val="00F03D03"/>
    <w:rsid w:val="00F417F7"/>
    <w:rsid w:val="00F6537F"/>
    <w:rsid w:val="00F67887"/>
    <w:rsid w:val="00F7288F"/>
    <w:rsid w:val="00F73B7A"/>
    <w:rsid w:val="00F82C1A"/>
    <w:rsid w:val="00F92E6B"/>
    <w:rsid w:val="00F9544C"/>
    <w:rsid w:val="00FD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881B1"/>
  <w15:chartTrackingRefBased/>
  <w15:docId w15:val="{5D91EBEE-79EF-4ED1-9BDC-6C1023A1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B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B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B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B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B9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B9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B9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B9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B9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3C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C03"/>
  </w:style>
  <w:style w:type="paragraph" w:styleId="Footer">
    <w:name w:val="footer"/>
    <w:basedOn w:val="Normal"/>
    <w:link w:val="FooterChar"/>
    <w:uiPriority w:val="99"/>
    <w:unhideWhenUsed/>
    <w:rsid w:val="00563C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C03"/>
  </w:style>
  <w:style w:type="paragraph" w:customStyle="1" w:styleId="Default">
    <w:name w:val="Default"/>
    <w:rsid w:val="00F82C1A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FE2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FE2"/>
    <w:rPr>
      <w:rFonts w:ascii="Tahoma" w:hAnsi="Tahoma" w:cs="Tahoma"/>
      <w:sz w:val="16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5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ECF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ECF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ECF"/>
    <w:rPr>
      <w:rFonts w:ascii="Tahoma" w:hAnsi="Tahoma" w:cs="Tahoma"/>
      <w:b/>
      <w:bCs/>
      <w:sz w:val="16"/>
      <w:szCs w:val="20"/>
      <w:lang w:val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264E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4E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264E2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qFormat/>
    <w:rsid w:val="005F479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F4799"/>
    <w:rPr>
      <w:rFonts w:ascii="Times New Roman" w:hAnsi="Times New Roman" w:cs="Times New Roman"/>
      <w:b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D62B9F"/>
    <w:pPr>
      <w:spacing w:after="0" w:line="240" w:lineRule="auto"/>
    </w:pPr>
    <w:rPr>
      <w:lang w:val="en-US"/>
    </w:rPr>
  </w:style>
  <w:style w:type="numbering" w:styleId="111111">
    <w:name w:val="Outline List 2"/>
    <w:basedOn w:val="NoList"/>
    <w:uiPriority w:val="99"/>
    <w:semiHidden/>
    <w:unhideWhenUsed/>
    <w:rsid w:val="00D62B9F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D62B9F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62B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B9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B9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B9F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B9F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B9F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B9F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B9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B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D62B9F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D62B9F"/>
  </w:style>
  <w:style w:type="paragraph" w:styleId="BlockText">
    <w:name w:val="Block Text"/>
    <w:basedOn w:val="Normal"/>
    <w:uiPriority w:val="99"/>
    <w:semiHidden/>
    <w:unhideWhenUsed/>
    <w:rsid w:val="00D62B9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62B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2B9F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62B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62B9F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62B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62B9F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62B9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62B9F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2B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2B9F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62B9F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62B9F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62B9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62B9F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62B9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62B9F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D62B9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2B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62B9F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62B9F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2B9F"/>
  </w:style>
  <w:style w:type="character" w:customStyle="1" w:styleId="DateChar">
    <w:name w:val="Date Char"/>
    <w:basedOn w:val="DefaultParagraphFont"/>
    <w:link w:val="Date"/>
    <w:uiPriority w:val="99"/>
    <w:semiHidden/>
    <w:rsid w:val="00D62B9F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62B9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62B9F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62B9F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62B9F"/>
    <w:rPr>
      <w:lang w:val="en-US"/>
    </w:rPr>
  </w:style>
  <w:style w:type="character" w:styleId="Emphasis">
    <w:name w:val="Emphasis"/>
    <w:basedOn w:val="DefaultParagraphFont"/>
    <w:uiPriority w:val="20"/>
    <w:qFormat/>
    <w:rsid w:val="00D62B9F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62B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2B9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2B9F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D62B9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62B9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62B9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2B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2B9F"/>
    <w:rPr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62B9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62B9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62B9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62B9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62B9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62B9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62B9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62B9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62B9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62B9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62B9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62B9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D62B9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D62B9F"/>
  </w:style>
  <w:style w:type="paragraph" w:styleId="HTMLAddress">
    <w:name w:val="HTML Address"/>
    <w:basedOn w:val="Normal"/>
    <w:link w:val="HTMLAddressChar"/>
    <w:uiPriority w:val="99"/>
    <w:semiHidden/>
    <w:unhideWhenUsed/>
    <w:rsid w:val="00D62B9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62B9F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62B9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62B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62B9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62B9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2B9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2B9F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D62B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62B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62B9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D62B9F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D62B9F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D62B9F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D62B9F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D62B9F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D62B9F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D62B9F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D62B9F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D62B9F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D62B9F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62B9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D62B9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B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B9F"/>
    <w:rPr>
      <w:i/>
      <w:iCs/>
      <w:color w:val="4472C4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D62B9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62B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62B9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62B9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62B9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62B9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62B9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62B9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62B9F"/>
  </w:style>
  <w:style w:type="paragraph" w:styleId="List">
    <w:name w:val="List"/>
    <w:basedOn w:val="Normal"/>
    <w:uiPriority w:val="99"/>
    <w:semiHidden/>
    <w:unhideWhenUsed/>
    <w:rsid w:val="00D62B9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62B9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62B9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62B9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62B9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62B9F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62B9F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62B9F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62B9F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62B9F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62B9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62B9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62B9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62B9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62B9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62B9F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62B9F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62B9F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62B9F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62B9F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D62B9F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62B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62B9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62B9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62B9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62B9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62B9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62B9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62B9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62B9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62B9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62B9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62B9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62B9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62B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62B9F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62B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62B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62B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D62B9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62B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62B9F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D62B9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D62B9F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62B9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62B9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62B9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62B9F"/>
  </w:style>
  <w:style w:type="character" w:styleId="PlaceholderText">
    <w:name w:val="Placeholder Text"/>
    <w:basedOn w:val="DefaultParagraphFont"/>
    <w:uiPriority w:val="99"/>
    <w:semiHidden/>
    <w:rsid w:val="00D62B9F"/>
    <w:rPr>
      <w:color w:val="808080"/>
    </w:rPr>
  </w:style>
  <w:style w:type="table" w:styleId="PlainTable1">
    <w:name w:val="Plain Table 1"/>
    <w:basedOn w:val="TableNormal"/>
    <w:uiPriority w:val="41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62B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62B9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62B9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2B9F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62B9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B9F"/>
    <w:rPr>
      <w:i/>
      <w:iCs/>
      <w:color w:val="404040" w:themeColor="text1" w:themeTint="BF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62B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62B9F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62B9F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62B9F"/>
    <w:rPr>
      <w:lang w:val="en-US"/>
    </w:rPr>
  </w:style>
  <w:style w:type="character" w:customStyle="1" w:styleId="SmartHyperlink">
    <w:name w:val="Smart Hyperlink"/>
    <w:basedOn w:val="DefaultParagraphFont"/>
    <w:uiPriority w:val="99"/>
    <w:rsid w:val="00D62B9F"/>
    <w:rPr>
      <w:u w:val="dotted"/>
    </w:rPr>
  </w:style>
  <w:style w:type="character" w:customStyle="1" w:styleId="SmartLink">
    <w:name w:val="Smart Link"/>
    <w:basedOn w:val="DefaultParagraphFont"/>
    <w:uiPriority w:val="99"/>
    <w:rsid w:val="00D62B9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D62B9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D62B9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62B9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D62B9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62B9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62B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62B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62B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62B9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62B9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62B9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62B9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62B9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62B9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62B9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62B9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62B9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62B9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62B9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62B9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62B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62B9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62B9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62B9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62B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62B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62B9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62B9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62B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62B9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62B9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62B9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62B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62B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62B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62B9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62B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2B9F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62B9F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D62B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62B9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62B9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62B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62B9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62B9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62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62B9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62B9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62B9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D62B9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62B9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62B9F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D62B9F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D62B9F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D62B9F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D62B9F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D62B9F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D62B9F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D62B9F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2B9F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D62B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9B69D-D78C-4826-94C5-32F7A98E1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8</Pages>
  <Words>866</Words>
  <Characters>4938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uardo</dc:creator>
  <cp:lastModifiedBy>Komathi Ramu</cp:lastModifiedBy>
  <cp:revision>16</cp:revision>
  <cp:lastPrinted>2022-10-06T17:11:00Z</cp:lastPrinted>
  <dcterms:created xsi:type="dcterms:W3CDTF">2022-10-06T16:19:00Z</dcterms:created>
  <dcterms:modified xsi:type="dcterms:W3CDTF">2023-02-10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9-21T21:26:56Z</vt:filetime>
  </property>
  <property fmtid="{D5CDD505-2E9C-101B-9397-08002B2CF9AE}" pid="3" name="ZOTERO_PREF_1">
    <vt:lpwstr>&lt;data data-version="3" zotero-version="6.0.9"&gt;&lt;session id="7FsHiove"/&gt;&lt;style id="http://www.zotero.org/styles/elsevier-harvard" hasBibliography="1" bibliographyStyleHasBeenSet="0"/&gt;&lt;prefs&gt;&lt;pref name="fieldType" value="Field"/&gt;&lt;/prefs&gt;&lt;/data&gt;</vt:lpwstr>
  </property>
  <property fmtid="{D5CDD505-2E9C-101B-9397-08002B2CF9AE}" pid="4" name="ReminderText">
    <vt:lpwstr>_PZ93J77J</vt:lpwstr>
  </property>
</Properties>
</file>